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FF9BF" w14:textId="54CB2321" w:rsidR="00200DAC" w:rsidRPr="000B37E2" w:rsidRDefault="00025A58" w:rsidP="00200DAC">
      <w:pPr>
        <w:spacing w:after="0" w:line="240" w:lineRule="auto"/>
        <w:jc w:val="both"/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t>Supplementary Table 1</w:t>
      </w:r>
      <w:r w:rsidR="00200DAC" w:rsidRPr="000B37E2">
        <w:rPr>
          <w:rFonts w:cstheme="minorHAnsi"/>
          <w:sz w:val="20"/>
          <w:szCs w:val="20"/>
          <w:lang w:bidi="fa-IR"/>
        </w:rPr>
        <w:t>: Knowledge about skin cancer</w:t>
      </w:r>
    </w:p>
    <w:tbl>
      <w:tblPr>
        <w:tblStyle w:val="TableGrid"/>
        <w:tblW w:w="13225" w:type="dxa"/>
        <w:jc w:val="center"/>
        <w:tblLook w:val="04A0" w:firstRow="1" w:lastRow="0" w:firstColumn="1" w:lastColumn="0" w:noHBand="0" w:noVBand="1"/>
      </w:tblPr>
      <w:tblGrid>
        <w:gridCol w:w="8285"/>
        <w:gridCol w:w="1440"/>
        <w:gridCol w:w="2340"/>
        <w:gridCol w:w="1160"/>
      </w:tblGrid>
      <w:tr w:rsidR="00200DAC" w:rsidRPr="000B37E2" w14:paraId="0CD26AE7" w14:textId="77777777" w:rsidTr="00674746">
        <w:trPr>
          <w:trHeight w:hRule="exact" w:val="595"/>
          <w:jc w:val="center"/>
        </w:trPr>
        <w:tc>
          <w:tcPr>
            <w:tcW w:w="82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CDC8A" w14:textId="77777777" w:rsidR="00200DAC" w:rsidRPr="000B37E2" w:rsidRDefault="00200DAC" w:rsidP="005A73C6">
            <w:pPr>
              <w:spacing w:line="24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C59743" w14:textId="77777777" w:rsidR="00200DAC" w:rsidRPr="000B37E2" w:rsidRDefault="00200DAC" w:rsidP="005A73C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utpatients (n=1953)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8CC5D" w14:textId="6626D5FD" w:rsidR="00200DAC" w:rsidRPr="000B37E2" w:rsidRDefault="00200DAC" w:rsidP="005A73C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Medical students/</w:t>
            </w:r>
            <w:r w:rsidR="00945C17" w:rsidRPr="000B37E2">
              <w:rPr>
                <w:rFonts w:cstheme="minorHAnsi"/>
                <w:sz w:val="20"/>
                <w:szCs w:val="20"/>
                <w:lang w:bidi="fa-IR"/>
              </w:rPr>
              <w:t>GPs</w:t>
            </w:r>
            <w:r w:rsidRPr="000B37E2">
              <w:rPr>
                <w:rFonts w:cstheme="minorHAnsi"/>
                <w:sz w:val="20"/>
                <w:szCs w:val="20"/>
                <w:lang w:bidi="fa-IR"/>
              </w:rPr>
              <w:t xml:space="preserve"> (n=290)</w:t>
            </w:r>
          </w:p>
        </w:tc>
        <w:tc>
          <w:tcPr>
            <w:tcW w:w="1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5029F" w14:textId="77777777" w:rsidR="00200DAC" w:rsidRPr="000B37E2" w:rsidRDefault="00200DAC" w:rsidP="005A73C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otal (n=2243)</w:t>
            </w:r>
          </w:p>
        </w:tc>
      </w:tr>
      <w:tr w:rsidR="00200DAC" w:rsidRPr="000B37E2" w14:paraId="24C3C039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BCAEC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 xml:space="preserve">Sun exposure can cause skin cancer. 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84C9F9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55A9B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1BD9C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73AEB058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2072E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Correc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A133A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25 (62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075A8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44 (84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BE82DA" w14:textId="6CFFFFCE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69 (65.5)</w:t>
            </w:r>
          </w:p>
        </w:tc>
      </w:tr>
      <w:tr w:rsidR="00200DAC" w:rsidRPr="000B37E2" w14:paraId="03DE92E6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0274B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ncorrec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01D84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52 (23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956C6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2 (11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2D3A7" w14:textId="18750B41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84 (21.6)</w:t>
            </w:r>
          </w:p>
        </w:tc>
      </w:tr>
      <w:tr w:rsidR="00200DAC" w:rsidRPr="000B37E2" w14:paraId="76F69A22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6443F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64CB53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6 (14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90FF7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 (4.8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61DEC" w14:textId="6B2C3C8F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90 (12.9)</w:t>
            </w:r>
          </w:p>
        </w:tc>
      </w:tr>
      <w:tr w:rsidR="00200DAC" w:rsidRPr="000B37E2" w14:paraId="03E3034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8406EB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Life-long risk of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A51A4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EAEC8E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81AD52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6A043499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0252A7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29948D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 (0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4D4CB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 (1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4350D" w14:textId="21FF1494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 (0.8)</w:t>
            </w:r>
          </w:p>
        </w:tc>
      </w:tr>
      <w:tr w:rsidR="00200DAC" w:rsidRPr="000B37E2" w14:paraId="1D134D72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62BB9B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0-5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C403F8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2 (12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D9390E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1 (38.3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EA095" w14:textId="00B581CA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63 (16.2)</w:t>
            </w:r>
          </w:p>
        </w:tc>
      </w:tr>
      <w:tr w:rsidR="00200DAC" w:rsidRPr="000B37E2" w14:paraId="71416F4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ED5AD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-1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7F75B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85 (19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95006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 (22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0FDA95" w14:textId="455EC867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49 (20.0)</w:t>
            </w:r>
          </w:p>
        </w:tc>
      </w:tr>
      <w:tr w:rsidR="00200DAC" w:rsidRPr="000B37E2" w14:paraId="159CCFFA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5E474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-15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A403B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67 (29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F0EA4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7 (19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11A968" w14:textId="09C95F5F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24 (27.8)</w:t>
            </w:r>
          </w:p>
        </w:tc>
      </w:tr>
      <w:tr w:rsidR="00200DAC" w:rsidRPr="000B37E2" w14:paraId="65FF5C0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E37174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-3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43B7F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73 (29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EB2E23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5 (19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5B4A2" w14:textId="5137C548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08 (27.1)</w:t>
            </w:r>
          </w:p>
        </w:tc>
      </w:tr>
      <w:tr w:rsidR="00200DAC" w:rsidRPr="000B37E2" w14:paraId="00C1DEA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97233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0-6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ECE38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6 (8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9FCF5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 (5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A08D7" w14:textId="07936382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3 (7.7)</w:t>
            </w:r>
          </w:p>
        </w:tc>
      </w:tr>
      <w:tr w:rsidR="00200DAC" w:rsidRPr="000B37E2" w14:paraId="06CB6E52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839AA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0-9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18E5AF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 (0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02F06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 (1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8BD1A" w14:textId="56220789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 (0.3)</w:t>
            </w:r>
          </w:p>
        </w:tc>
      </w:tr>
      <w:tr w:rsidR="00200DAC" w:rsidRPr="000B37E2" w14:paraId="33B6BADF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53EFBE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greatest carcinogenic effect of sunligh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12F74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65067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76266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561DF289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BD25C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rect sunlight to the ski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31C2A1" w14:textId="305EAC32" w:rsidR="00200DAC" w:rsidRPr="000B37E2" w:rsidRDefault="00C06570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59 (49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45E99" w14:textId="6FE8E616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88 (64.8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DF1B1" w14:textId="37ABA9FA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47 (51.1)</w:t>
            </w:r>
          </w:p>
        </w:tc>
      </w:tr>
      <w:tr w:rsidR="00200DAC" w:rsidRPr="000B37E2" w14:paraId="4071C0AC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E4670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unlight shining through the glas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11A45" w14:textId="1121D222" w:rsidR="00200DAC" w:rsidRPr="000B37E2" w:rsidRDefault="00C06570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57 (33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98BE6" w14:textId="60577B81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 (6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8F7A7" w14:textId="1255D13D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77 (30.2)</w:t>
            </w:r>
          </w:p>
        </w:tc>
      </w:tr>
      <w:tr w:rsidR="00200DAC" w:rsidRPr="000B37E2" w14:paraId="75DADD5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F95BD3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 dif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4A996" w14:textId="159C62B8" w:rsidR="00200DAC" w:rsidRPr="000B37E2" w:rsidRDefault="00C06570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5 (14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AA399" w14:textId="3DBCEB3D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3 (21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3290E" w14:textId="51E8401C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38 (15.1)</w:t>
            </w:r>
          </w:p>
        </w:tc>
      </w:tr>
      <w:tr w:rsidR="00200DAC" w:rsidRPr="000B37E2" w14:paraId="02F9591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96775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2D73C" w14:textId="095908E8" w:rsidR="00200DAC" w:rsidRPr="000B37E2" w:rsidRDefault="00C06570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2 (3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F7E992" w14:textId="15510E65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 (6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85889" w14:textId="46244003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1 (3.6)</w:t>
            </w:r>
          </w:p>
        </w:tc>
      </w:tr>
      <w:tr w:rsidR="00200DAC" w:rsidRPr="000B37E2" w14:paraId="03AFA28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B6840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group in which skin cancer is more commo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B2F21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8BC13B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0CFC5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6EFD102B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FA75A7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ndividuals with light ski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03706" w14:textId="17A95B05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18 (31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BB339" w14:textId="207EF10B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6 (77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A78DF1" w14:textId="2CA25EC3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44 (37.6)</w:t>
            </w:r>
          </w:p>
        </w:tc>
      </w:tr>
      <w:tr w:rsidR="00200DAC" w:rsidRPr="000B37E2" w14:paraId="27C539B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2359B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ndividuals with dark ski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AF8268" w14:textId="4F7DD5BA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39 (32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A9670" w14:textId="1F2C4E04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 (7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A2B8B" w14:textId="68B7C3E9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60 (29.4)</w:t>
            </w:r>
          </w:p>
        </w:tc>
      </w:tr>
      <w:tr w:rsidR="00200DAC" w:rsidRPr="000B37E2" w14:paraId="619B3C22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38FCC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t associated with skin colo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0640B" w14:textId="462B77E5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30 (27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AD928" w14:textId="1B2A86E8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 (7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9A13C" w14:textId="52E95FEC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51 (24.6)</w:t>
            </w:r>
          </w:p>
        </w:tc>
      </w:tr>
      <w:tr w:rsidR="00200DAC" w:rsidRPr="000B37E2" w14:paraId="3B7B8D8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ECD2E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2159C" w14:textId="08EDE555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6 (8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3C87B" w14:textId="07206C54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 (7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EE31D" w14:textId="1A55FCAF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88 (8.4)</w:t>
            </w:r>
          </w:p>
        </w:tc>
      </w:tr>
      <w:tr w:rsidR="00200DAC" w:rsidRPr="000B37E2" w14:paraId="09E109C3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F049A9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 xml:space="preserve">Changes in the sun’s carcinogenic rays in the cloudy days of winter compared to the sunny days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689EC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25FF0B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640CF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26EACFD6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03909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ncreas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D8D4C7" w14:textId="3F9B5026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98 (20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7AD36" w14:textId="04A66DEB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9 (34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6CBF11" w14:textId="317CCE44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97 (22.2)</w:t>
            </w:r>
          </w:p>
        </w:tc>
      </w:tr>
      <w:tr w:rsidR="00200DAC" w:rsidRPr="000B37E2" w14:paraId="316BA61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34045C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ecreas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7F910" w14:textId="78F502E1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02 (35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ACB22" w14:textId="5F3531C9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7 (26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F959E" w14:textId="25760C0D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79 (34.7)</w:t>
            </w:r>
          </w:p>
        </w:tc>
      </w:tr>
      <w:tr w:rsidR="00200DAC" w:rsidRPr="000B37E2" w14:paraId="5073ED3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EA196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 chang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19AEF0" w14:textId="71C7F16C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98 (15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916EA" w14:textId="640D9636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4 (39.3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0CDCC" w14:textId="12AE909F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12 (18.4)</w:t>
            </w:r>
          </w:p>
        </w:tc>
      </w:tr>
      <w:tr w:rsidR="00200DAC" w:rsidRPr="000B37E2" w14:paraId="60E41DC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F41BA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esn’t exis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6936A5" w14:textId="33C4C3F2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55 (28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202A6" w14:textId="03D0787A" w:rsidR="00200DAC" w:rsidRPr="000B37E2" w:rsidRDefault="00760EE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0 (0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C88AD" w14:textId="3A6266EA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55 (24.7)</w:t>
            </w:r>
          </w:p>
        </w:tc>
      </w:tr>
      <w:tr w:rsidR="00200DAC" w:rsidRPr="000B37E2" w14:paraId="243D5D1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644D7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aytime with the highest UV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BA9C5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CD736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691AFE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1FB9CD9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8F486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-11 AM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9A938" w14:textId="24FCF3C5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8 (8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DC2CD" w14:textId="4B9DF0BE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 (6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C71D40" w14:textId="778F70C0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88 (8.4)</w:t>
            </w:r>
          </w:p>
        </w:tc>
      </w:tr>
      <w:tr w:rsidR="00200DAC" w:rsidRPr="000B37E2" w14:paraId="258C21E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0A2D9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lastRenderedPageBreak/>
              <w:t>10 AM - 3 PM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430E1" w14:textId="26EA4F5F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19 (62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13FD9B" w14:textId="12257E3B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1 (79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F5034A" w14:textId="74B90725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50 (64.6)</w:t>
            </w:r>
          </w:p>
        </w:tc>
      </w:tr>
      <w:tr w:rsidR="00200DAC" w:rsidRPr="000B37E2" w14:paraId="61D22D9F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C48BF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-6 PM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7F8DF8" w14:textId="1753C1C1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37 (22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640FC" w14:textId="360B6336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 (7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7A783" w14:textId="3A13C9DE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60 (20.5)</w:t>
            </w:r>
          </w:p>
        </w:tc>
      </w:tr>
      <w:tr w:rsidR="00200DAC" w:rsidRPr="000B37E2" w14:paraId="6A62FF2F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D1AAE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 dif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6570F4" w14:textId="249DCE3A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9 (6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B487C" w14:textId="559D6135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 (5.5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08A306" w14:textId="0BABDB4E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5 (6.5)</w:t>
            </w:r>
          </w:p>
        </w:tc>
      </w:tr>
      <w:tr w:rsidR="00200DAC" w:rsidRPr="000B37E2" w14:paraId="62DFA15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49E64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Changes to the carcinogenic effects of sunlight in the shadow or indoor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D46E2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B51CF2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246FBD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0C15F79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E68CB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ppears completely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46FED3" w14:textId="000A3EC8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11 (31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ABEA4" w14:textId="3966F1CB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 (7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07930" w14:textId="212592D4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34 (28.3)</w:t>
            </w:r>
          </w:p>
        </w:tc>
      </w:tr>
      <w:tr w:rsidR="00200DAC" w:rsidRPr="000B37E2" w14:paraId="1EDA099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C80478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ncreas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60344E" w14:textId="397082CD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02 (25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C35D77" w14:textId="1AB6013D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 (1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582DC" w14:textId="0CEE77FD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05 (22.5)</w:t>
            </w:r>
          </w:p>
        </w:tc>
      </w:tr>
      <w:tr w:rsidR="00200DAC" w:rsidRPr="000B37E2" w14:paraId="5BD0783E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EAD43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ecreas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9C127" w14:textId="2FA23F3D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9 (33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B3B887" w14:textId="62FFBBFF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5 (77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AF832" w14:textId="33964047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74 (39.0)</w:t>
            </w:r>
          </w:p>
        </w:tc>
      </w:tr>
      <w:tr w:rsidR="00200DAC" w:rsidRPr="000B37E2" w14:paraId="73D3F90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1D9E2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 chang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09A81" w14:textId="05722E0A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1 (9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413D1" w14:textId="5C0BB955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9 (13.4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99014E" w14:textId="12C0C581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0 (10.3)</w:t>
            </w:r>
          </w:p>
        </w:tc>
      </w:tr>
      <w:tr w:rsidR="00200DAC" w:rsidRPr="000B37E2" w14:paraId="12F6396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049C3E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Factors that increase the risk of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ABA30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577BC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F5F42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627192C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4D068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Little but constant exposure to sunlight during lifetim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BCACC" w14:textId="3B4161C3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91 (81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FC39D" w14:textId="5383D5A9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8 (44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006CC" w14:textId="39D575C7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19 (76.6)</w:t>
            </w:r>
          </w:p>
        </w:tc>
      </w:tr>
      <w:tr w:rsidR="00200DAC" w:rsidRPr="000B37E2" w14:paraId="1D66D7F4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7DD5D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arker ski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941E2A" w14:textId="7E1090D8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92 (40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5601E2" w14:textId="15771F60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 (7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92FFA9" w14:textId="1FA6FE68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14 (36.3)</w:t>
            </w:r>
          </w:p>
        </w:tc>
      </w:tr>
      <w:tr w:rsidR="00200DAC" w:rsidRPr="000B37E2" w14:paraId="7C63B7EA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77227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aving more/multiple mol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62F2B9" w14:textId="25051BC2" w:rsidR="00200DAC" w:rsidRPr="000B37E2" w:rsidRDefault="00036A79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59 (79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0671A9" w14:textId="6875C6FB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2 (45.5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431AB0" w14:textId="5097311E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91 (75.4)</w:t>
            </w:r>
          </w:p>
        </w:tc>
      </w:tr>
      <w:tr w:rsidR="00200DAC" w:rsidRPr="000B37E2" w14:paraId="5774ED3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379A1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Children playing in the sunligh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DE56F" w14:textId="423F1DBE" w:rsidR="00200DAC" w:rsidRPr="000B37E2" w:rsidRDefault="00A74EA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27 (42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47CC42" w14:textId="6F7CEA9C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1 (27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73E068" w14:textId="37361548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08 (40.5)</w:t>
            </w:r>
          </w:p>
        </w:tc>
      </w:tr>
      <w:tr w:rsidR="00200DAC" w:rsidRPr="000B37E2" w14:paraId="5D15D9FC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BD4580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aving freckl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01644" w14:textId="30A6803B" w:rsidR="00200DAC" w:rsidRPr="000B37E2" w:rsidRDefault="00A74EA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83 (55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031594" w14:textId="50A690DA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5 (15.5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FB7AA" w14:textId="0EF23219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28 (50.3)</w:t>
            </w:r>
          </w:p>
        </w:tc>
      </w:tr>
      <w:tr w:rsidR="00200DAC" w:rsidRPr="000B37E2" w14:paraId="569B25CC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881AC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kin cancer in first-degree relativ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737742" w14:textId="5F19A42B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36 (37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B2D54E" w14:textId="5AE8E981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3 (87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ADB8E6" w14:textId="66C5007B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89 (44.1)</w:t>
            </w:r>
          </w:p>
        </w:tc>
      </w:tr>
      <w:tr w:rsidR="00200DAC" w:rsidRPr="000B37E2" w14:paraId="31E0E813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05DF93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Jobs with long working hours in the su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EC36D" w14:textId="494C8AB7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81 (14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BE8D6" w14:textId="2ED7BBCC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6 (88.3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05B71" w14:textId="523E0EC1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37 (23.9)</w:t>
            </w:r>
          </w:p>
        </w:tc>
      </w:tr>
      <w:tr w:rsidR="00200DAC" w:rsidRPr="000B37E2" w14:paraId="604FB6DF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3FB91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anned and sunburned ski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46BB47" w14:textId="1D1B30C4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16 (14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B3ED9" w14:textId="07899AE5" w:rsidR="00200DAC" w:rsidRPr="000B37E2" w:rsidRDefault="00525C3B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9 (47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7038B" w14:textId="0442E83E" w:rsidR="00200DAC" w:rsidRPr="000B37E2" w:rsidRDefault="0067474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55 (24.7)</w:t>
            </w:r>
          </w:p>
        </w:tc>
      </w:tr>
      <w:tr w:rsidR="00200DAC" w:rsidRPr="000B37E2" w14:paraId="7D7C5CA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77EDF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Viruses that can cause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3B2680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0CF26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7A5B1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2D05C30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C4FD6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uman immunodeficiency viru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F894D" w14:textId="014D1EF9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5 (6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933087" w14:textId="2E73E0DF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2 (24.8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B997EA" w14:textId="270B79B6" w:rsidR="00200DAC" w:rsidRPr="000B37E2" w:rsidRDefault="006F03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7 (8.8)</w:t>
            </w:r>
          </w:p>
        </w:tc>
      </w:tr>
      <w:tr w:rsidR="00200DAC" w:rsidRPr="000B37E2" w14:paraId="1C554C46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6AC6B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epatitis B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E16168" w14:textId="251A5BED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27 (16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2B921" w14:textId="5F096312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 (7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652BFD" w14:textId="52D10F65" w:rsidR="00200DAC" w:rsidRPr="000B37E2" w:rsidRDefault="006F03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48 (15.5)</w:t>
            </w:r>
          </w:p>
        </w:tc>
      </w:tr>
      <w:tr w:rsidR="00200DAC" w:rsidRPr="000B37E2" w14:paraId="5396F8D2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BD839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virus that causes wart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82BE6D" w14:textId="1C824DDD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82 (19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D02C86" w14:textId="6166CA64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4 (56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8CAC1" w14:textId="724039E5" w:rsidR="00200DAC" w:rsidRPr="000B37E2" w:rsidRDefault="006F03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46 (24.3)</w:t>
            </w:r>
          </w:p>
        </w:tc>
      </w:tr>
      <w:tr w:rsidR="00200DAC" w:rsidRPr="000B37E2" w14:paraId="7A38BDBE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47EA8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BE23A" w14:textId="0FCC5E66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57 (64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293D3" w14:textId="3A07E1A1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5 (29.3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DEDCE" w14:textId="52B36534" w:rsidR="00200DAC" w:rsidRPr="000B37E2" w:rsidRDefault="006F03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42 (59.8)</w:t>
            </w:r>
          </w:p>
        </w:tc>
      </w:tr>
      <w:tr w:rsidR="00200DAC" w:rsidRPr="000B37E2" w14:paraId="628EE2D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40DEB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Viruses have no effect on the occurrence of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6DFC9" w14:textId="6B1C5E37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90 (20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64261F" w14:textId="5E9CF8AF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 (5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72FBB" w14:textId="60F53D0A" w:rsidR="00200DAC" w:rsidRPr="000B37E2" w:rsidRDefault="006F03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05 (18.1)</w:t>
            </w:r>
          </w:p>
        </w:tc>
      </w:tr>
      <w:tr w:rsidR="00200DAC" w:rsidRPr="000B37E2" w14:paraId="217A7EBE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02326" w14:textId="77777777" w:rsidR="00200DAC" w:rsidRPr="000B37E2" w:rsidRDefault="00200DAC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What changes in moles may indicate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13DA1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5EE48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A2FAC0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6675B573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CF8DE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nlargemen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43F2E" w14:textId="05C1DAA3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64 (75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89C28" w14:textId="2154E931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2 (80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B7935" w14:textId="4BAC8C63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96 (75.6)</w:t>
            </w:r>
          </w:p>
        </w:tc>
      </w:tr>
      <w:tr w:rsidR="00200DAC" w:rsidRPr="000B37E2" w14:paraId="31074E96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BEFCC1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coloratio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35B3E" w14:textId="46BBC560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60 (64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03F46" w14:textId="2D68B811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5 (87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853E5" w14:textId="6FEE65FF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15 (67.5)</w:t>
            </w:r>
          </w:p>
        </w:tc>
      </w:tr>
      <w:tr w:rsidR="00200DAC" w:rsidRPr="000B37E2" w14:paraId="6A98A7E2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E9488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Bleeding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4D62F" w14:textId="3FFD2F51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20 (67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9AC6E" w14:textId="19481186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6 (57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8DAA4" w14:textId="2BF837AB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86 (66.3)</w:t>
            </w:r>
          </w:p>
        </w:tc>
      </w:tr>
      <w:tr w:rsidR="00200DAC" w:rsidRPr="000B37E2" w14:paraId="79247B4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D6EED" w14:textId="77777777" w:rsidR="00200DAC" w:rsidRPr="000B37E2" w:rsidRDefault="00200DAC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457487" w14:textId="2291283C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4 (11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457C2" w14:textId="67B0DFB2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 (5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7527E" w14:textId="5C51DF91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9 (10.2)</w:t>
            </w:r>
          </w:p>
        </w:tc>
      </w:tr>
      <w:tr w:rsidR="00200DAC" w:rsidRPr="000B37E2" w14:paraId="7CE0E256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99FB8F" w14:textId="70249C48" w:rsidR="00200DAC" w:rsidRPr="000B37E2" w:rsidRDefault="00D7574A" w:rsidP="00D7574A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ffective measures to prevent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4493C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A43AF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5375F3" w14:textId="77777777" w:rsidR="00200DAC" w:rsidRPr="000B37E2" w:rsidRDefault="00200DA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200DAC" w:rsidRPr="000B37E2" w14:paraId="6E68270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7EF22" w14:textId="588B7CE4" w:rsidR="00200DAC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voiding sunligh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7DC8C9" w14:textId="6B6862E7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58 (54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CB444" w14:textId="0E453D6F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4 (53.5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EC6840" w14:textId="6D118E8D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12 (54.2)</w:t>
            </w:r>
          </w:p>
        </w:tc>
      </w:tr>
      <w:tr w:rsidR="00200DAC" w:rsidRPr="000B37E2" w14:paraId="1D6F072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E3832" w14:textId="3044873C" w:rsidR="00200DAC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Wearing long-sleeved cloth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EAB5C" w14:textId="690BF96A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53 (28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0B00D" w14:textId="2A758B51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9 (72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9ED570" w14:textId="0ABDD707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62 (34.0)</w:t>
            </w:r>
          </w:p>
        </w:tc>
      </w:tr>
      <w:tr w:rsidR="00200DAC" w:rsidRPr="000B37E2" w14:paraId="63A7E89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D95911" w14:textId="5DC59DF2" w:rsidR="00200DAC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Using hats and masks</w:t>
            </w:r>
          </w:p>
          <w:p w14:paraId="47711D82" w14:textId="04872D16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5D79F" w14:textId="2085986B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76 (85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DCEF7" w14:textId="2C6DCFB5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4 (77.8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9E29F" w14:textId="1BBE1BE9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00 (84.9)</w:t>
            </w:r>
          </w:p>
        </w:tc>
      </w:tr>
      <w:tr w:rsidR="00200DAC" w:rsidRPr="000B37E2" w14:paraId="1154ACC8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91F7CA" w14:textId="0C46A778" w:rsidR="00200DAC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lastRenderedPageBreak/>
              <w:t>Using sunscree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DBD68C" w14:textId="28D41C62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61 (80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2B4B8" w14:textId="48C38DEC" w:rsidR="00200DAC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9 (96.9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9BB3FD" w14:textId="2AA73014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840 (82.2)</w:t>
            </w:r>
          </w:p>
        </w:tc>
      </w:tr>
      <w:tr w:rsidR="00200DAC" w:rsidRPr="000B37E2" w14:paraId="0ABE8813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52D26" w14:textId="62212665" w:rsidR="00200DAC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52095C" w14:textId="2D490FCE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8 (5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DE051" w14:textId="7692D767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 (0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D371B8" w14:textId="4D282C5B" w:rsidR="00200DAC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0 (4.5)</w:t>
            </w:r>
          </w:p>
        </w:tc>
      </w:tr>
      <w:tr w:rsidR="00D7574A" w:rsidRPr="000B37E2" w14:paraId="748A6F6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3F6874" w14:textId="4E0D7926" w:rsidR="00D7574A" w:rsidRPr="000B37E2" w:rsidRDefault="00D7574A" w:rsidP="00D7574A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ffectiveness of sunscreens in skin cancer preventio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6CBC9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4A6DB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51C1F3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D7574A" w:rsidRPr="000B37E2" w14:paraId="2396D9B8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8FA8A6" w14:textId="5B1494C2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0% prevent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5E86E" w14:textId="52CA9AF8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58 (38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2B52D" w14:textId="279A11EB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 (4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D6ACC" w14:textId="5C5CC2BD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70 (34.3)</w:t>
            </w:r>
          </w:p>
        </w:tc>
      </w:tr>
      <w:tr w:rsidR="00D7574A" w:rsidRPr="000B37E2" w14:paraId="2D4E92DC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A8C46" w14:textId="06DAED5F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Prevent skin cancer to some exten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941B38" w14:textId="68175C61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77 (44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E4F940" w14:textId="7729FFC2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2 (93.8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AF825" w14:textId="09474663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49 (51.2)</w:t>
            </w:r>
          </w:p>
        </w:tc>
      </w:tr>
      <w:tr w:rsidR="00D7574A" w:rsidRPr="000B37E2" w14:paraId="378F2F8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2ED15" w14:textId="7AB62AC8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 effect on skin canc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E33AB" w14:textId="5888FBF1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18 (16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0F652" w14:textId="39586FDF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 (2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68168" w14:textId="208BA3DF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24 (14.4)</w:t>
            </w:r>
          </w:p>
        </w:tc>
      </w:tr>
      <w:tr w:rsidR="00D7574A" w:rsidRPr="000B37E2" w14:paraId="3B2BF518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F4094" w14:textId="5F186CBF" w:rsidR="00D7574A" w:rsidRPr="000B37E2" w:rsidRDefault="00D7574A" w:rsidP="00D7574A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Maximum duration of sunscreen effect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D57B6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ADB2E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72324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D7574A" w:rsidRPr="000B37E2" w14:paraId="7680273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FC5398" w14:textId="6EB55DC9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-3 hour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FBA7E" w14:textId="6D7F8081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74 (60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27088" w14:textId="314B65AA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1 (79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E3D571" w14:textId="21F49D1B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05 (62.6)</w:t>
            </w:r>
          </w:p>
        </w:tc>
      </w:tr>
      <w:tr w:rsidR="00D7574A" w:rsidRPr="000B37E2" w14:paraId="2A94C1B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564DB" w14:textId="3CB65866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alf a day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B08B1" w14:textId="26702985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94 (20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92DB1" w14:textId="5426038E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9 (13.4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5AAC67" w14:textId="57B8B6F2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33 (19.3)</w:t>
            </w:r>
          </w:p>
        </w:tc>
      </w:tr>
      <w:tr w:rsidR="00D7574A" w:rsidRPr="000B37E2" w14:paraId="203487E4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2F939" w14:textId="2C43E5EB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ll day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BFD846" w14:textId="76C69C12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84 (14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8C3BB" w14:textId="4B3C11A8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 (3.4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9AFA8" w14:textId="0873C97A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94 (13.1)</w:t>
            </w:r>
          </w:p>
        </w:tc>
      </w:tr>
      <w:tr w:rsidR="00D7574A" w:rsidRPr="000B37E2" w14:paraId="3687CCDF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C172E9" w14:textId="4A47D1CA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21A1A" w14:textId="7D46B2BB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1 (5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03FE6" w14:textId="21590C28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 (3.4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F015FA" w14:textId="1FC5866A" w:rsidR="00D7574A" w:rsidRPr="000B37E2" w:rsidRDefault="002F6F9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1 (4.9)</w:t>
            </w:r>
          </w:p>
        </w:tc>
      </w:tr>
      <w:tr w:rsidR="00D7574A" w:rsidRPr="000B37E2" w14:paraId="772D4D71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1C2A5" w14:textId="4B6E3FAF" w:rsidR="00D7574A" w:rsidRPr="000B37E2" w:rsidRDefault="00D7574A" w:rsidP="00D7574A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PF for sunscreen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1506BE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B04F7D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6252E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D7574A" w:rsidRPr="000B37E2" w14:paraId="2C9685BC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2CD26" w14:textId="38E9E32D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t least 30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517D4" w14:textId="785A4F85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64 (75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CFDE82" w14:textId="4CF2684D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9 (58.3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7E770" w14:textId="7D7639BC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33 (72.8)</w:t>
            </w:r>
          </w:p>
        </w:tc>
      </w:tr>
      <w:tr w:rsidR="00D7574A" w:rsidRPr="000B37E2" w14:paraId="160F3D6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E2F0CA" w14:textId="757D3474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t least 60 in areas like our country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C5A3C" w14:textId="1943D95C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32 (78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5E9C5E" w14:textId="649AAA42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2 (31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1A3A2" w14:textId="78FAC3AA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24 (72.4)</w:t>
            </w:r>
          </w:p>
        </w:tc>
      </w:tr>
      <w:tr w:rsidR="00D7574A" w:rsidRPr="000B37E2" w14:paraId="38D6FEF7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8A4025" w14:textId="2BE5CE95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higher SPF, the stronger sun protectio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BB46B" w14:textId="4A98155C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96 (25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532B5" w14:textId="176F29F7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9 (27.2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070852" w14:textId="791BB9FC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75 (25.6)</w:t>
            </w:r>
          </w:p>
        </w:tc>
      </w:tr>
      <w:tr w:rsidR="00D7574A" w:rsidRPr="000B37E2" w14:paraId="03979E19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E7C9DD" w14:textId="3735CD82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t only has a commercial aspec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820DE" w14:textId="6A40E9EA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5 (8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1A89B" w14:textId="42D53311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 (4.1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E38D9" w14:textId="494CD1B0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7 (7.9)</w:t>
            </w:r>
          </w:p>
        </w:tc>
      </w:tr>
      <w:tr w:rsidR="00D7574A" w:rsidRPr="000B37E2" w14:paraId="386EAABA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8A8EE" w14:textId="6D60550E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higher SPF, the more harmful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D56C62" w14:textId="09099B92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 (0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BAEBD" w14:textId="4E744200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 (1.4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5B58E8" w14:textId="4792C3F7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 (0.3)</w:t>
            </w:r>
          </w:p>
        </w:tc>
      </w:tr>
      <w:tr w:rsidR="00D7574A" w:rsidRPr="000B37E2" w14:paraId="5BF4906B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792F9" w14:textId="7D9B2F15" w:rsidR="00D7574A" w:rsidRPr="000B37E2" w:rsidRDefault="00D7574A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know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E4BBF" w14:textId="424FFF28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3 (3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ACD0CD" w14:textId="36A2E322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0 (10.3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33066" w14:textId="467F07AD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3 (4.1)</w:t>
            </w:r>
          </w:p>
        </w:tc>
      </w:tr>
      <w:tr w:rsidR="00D7574A" w:rsidRPr="000B37E2" w14:paraId="3E246D93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39A26" w14:textId="4FAB4E07" w:rsidR="00D7574A" w:rsidRPr="000B37E2" w:rsidRDefault="00DB60A8" w:rsidP="00D7574A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unscreens …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CD5662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7B861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E945B9" w14:textId="77777777" w:rsidR="00D7574A" w:rsidRPr="000B37E2" w:rsidRDefault="00D7574A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D7574A" w:rsidRPr="000B37E2" w14:paraId="3708311E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80A322" w14:textId="73656B18" w:rsidR="00D7574A" w:rsidRPr="000B37E2" w:rsidRDefault="00DB60A8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Reduce sunbur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F1D34" w14:textId="4D516350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42 (89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10232B" w14:textId="1143BF10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8 (89.0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21E2D8" w14:textId="226B5A0F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00 (89.2)</w:t>
            </w:r>
          </w:p>
        </w:tc>
      </w:tr>
      <w:tr w:rsidR="00D7574A" w:rsidRPr="000B37E2" w14:paraId="4C5796A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E6497" w14:textId="469467EF" w:rsidR="00D7574A" w:rsidRPr="000B37E2" w:rsidRDefault="00DB60A8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Reduce skin cancer occur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5BD8A" w14:textId="10657531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80 (55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6511F3" w14:textId="5069961A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46 (84.8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6E87AC" w14:textId="7DCF40C3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26 (59.1)</w:t>
            </w:r>
          </w:p>
        </w:tc>
      </w:tr>
      <w:tr w:rsidR="00D7574A" w:rsidRPr="000B37E2" w14:paraId="36177165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062AA" w14:textId="26C18A2A" w:rsidR="00D7574A" w:rsidRPr="000B37E2" w:rsidRDefault="00DB60A8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Reduce premature skin aging and wrinkl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5608DF" w14:textId="10B985C6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27 (88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F292E" w14:textId="69FBA3C6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3 (73.4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B9F35" w14:textId="3B150410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40 (86.5)</w:t>
            </w:r>
          </w:p>
        </w:tc>
      </w:tr>
      <w:tr w:rsidR="00D7574A" w:rsidRPr="000B37E2" w14:paraId="732E0C4F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D6080F" w14:textId="478BE7EB" w:rsidR="00D7574A" w:rsidRPr="000B37E2" w:rsidRDefault="00DB60A8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Reduce the occurrence of new spot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FED6E" w14:textId="3C87BF38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57 (23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487D4" w14:textId="2A3C691E" w:rsidR="00D7574A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2 (69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B94F3" w14:textId="75C8F8C6" w:rsidR="00D7574A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59 (29.4)</w:t>
            </w:r>
          </w:p>
        </w:tc>
      </w:tr>
      <w:tr w:rsidR="00DB60A8" w:rsidRPr="000B37E2" w14:paraId="08196150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5E45A" w14:textId="176E2038" w:rsidR="00DB60A8" w:rsidRPr="000B37E2" w:rsidRDefault="00DB60A8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ave no effec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639AC" w14:textId="45DB6860" w:rsidR="00DB60A8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1 (6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CF4151" w14:textId="2B03CC1E" w:rsidR="00DB60A8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 (0.7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09A55B" w14:textId="4A48BC5E" w:rsidR="00DB60A8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3 (5.9)</w:t>
            </w:r>
          </w:p>
        </w:tc>
      </w:tr>
      <w:tr w:rsidR="00DB60A8" w:rsidRPr="000B37E2" w14:paraId="0EED5E1D" w14:textId="77777777" w:rsidTr="00674746">
        <w:trPr>
          <w:trHeight w:hRule="exact" w:val="288"/>
          <w:jc w:val="center"/>
        </w:trPr>
        <w:tc>
          <w:tcPr>
            <w:tcW w:w="82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ED3B2A8" w14:textId="1BC62316" w:rsidR="00DB60A8" w:rsidRPr="000B37E2" w:rsidRDefault="00DB60A8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Contain harmful chemical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A7989C2" w14:textId="7F44E6C2" w:rsidR="00DB60A8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3 (5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3A6B031" w14:textId="65BE08C8" w:rsidR="00DB60A8" w:rsidRPr="000B37E2" w:rsidRDefault="00426C48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 (8.6)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CC2240A" w14:textId="67528F00" w:rsidR="00DB60A8" w:rsidRPr="000B37E2" w:rsidRDefault="00FF737E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8 (5.7)</w:t>
            </w:r>
          </w:p>
        </w:tc>
      </w:tr>
    </w:tbl>
    <w:p w14:paraId="3A30DCE6" w14:textId="2296D42A" w:rsidR="00370A16" w:rsidRPr="000B37E2" w:rsidRDefault="00200DAC">
      <w:pPr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t xml:space="preserve">All values are expressed </w:t>
      </w:r>
      <w:r w:rsidR="0072060D" w:rsidRPr="000B37E2">
        <w:rPr>
          <w:rFonts w:cstheme="minorHAnsi"/>
          <w:sz w:val="20"/>
          <w:szCs w:val="20"/>
          <w:lang w:bidi="fa-IR"/>
        </w:rPr>
        <w:t>as</w:t>
      </w:r>
      <w:r w:rsidRPr="000B37E2">
        <w:rPr>
          <w:rFonts w:cstheme="minorHAnsi"/>
          <w:sz w:val="20"/>
          <w:szCs w:val="20"/>
          <w:lang w:bidi="fa-IR"/>
        </w:rPr>
        <w:t xml:space="preserve"> N (%).</w:t>
      </w:r>
    </w:p>
    <w:p w14:paraId="75755B38" w14:textId="77777777" w:rsidR="00370A16" w:rsidRPr="000B37E2" w:rsidRDefault="00370A16">
      <w:pPr>
        <w:spacing w:after="160" w:line="259" w:lineRule="auto"/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br w:type="page"/>
      </w:r>
    </w:p>
    <w:p w14:paraId="32396A8E" w14:textId="2B5CE10F" w:rsidR="00370A16" w:rsidRPr="000B37E2" w:rsidRDefault="00025A58" w:rsidP="00370A16">
      <w:pPr>
        <w:spacing w:after="0" w:line="240" w:lineRule="auto"/>
        <w:jc w:val="both"/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lastRenderedPageBreak/>
        <w:t>Supplementary Table 2</w:t>
      </w:r>
      <w:r w:rsidR="00370A16" w:rsidRPr="000B37E2">
        <w:rPr>
          <w:rFonts w:cstheme="minorHAnsi"/>
          <w:sz w:val="20"/>
          <w:szCs w:val="20"/>
          <w:lang w:bidi="fa-IR"/>
        </w:rPr>
        <w:t>: Attitude towards skin cancer</w:t>
      </w:r>
    </w:p>
    <w:tbl>
      <w:tblPr>
        <w:tblStyle w:val="TableGrid"/>
        <w:tblW w:w="14035" w:type="dxa"/>
        <w:jc w:val="center"/>
        <w:tblLook w:val="04A0" w:firstRow="1" w:lastRow="0" w:firstColumn="1" w:lastColumn="0" w:noHBand="0" w:noVBand="1"/>
      </w:tblPr>
      <w:tblGrid>
        <w:gridCol w:w="9085"/>
        <w:gridCol w:w="1350"/>
        <w:gridCol w:w="2340"/>
        <w:gridCol w:w="1260"/>
      </w:tblGrid>
      <w:tr w:rsidR="00370A16" w:rsidRPr="000B37E2" w14:paraId="39431815" w14:textId="77777777" w:rsidTr="00660A90">
        <w:trPr>
          <w:trHeight w:hRule="exact" w:val="595"/>
          <w:jc w:val="center"/>
        </w:trPr>
        <w:tc>
          <w:tcPr>
            <w:tcW w:w="90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B9A320" w14:textId="77777777" w:rsidR="00370A16" w:rsidRPr="000B37E2" w:rsidRDefault="00370A16" w:rsidP="005A73C6">
            <w:pPr>
              <w:spacing w:line="24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3DEC9" w14:textId="77777777" w:rsidR="00370A16" w:rsidRPr="000B37E2" w:rsidRDefault="00370A16" w:rsidP="005A73C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utpatients (n=1953)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76AEE4" w14:textId="3080ADB6" w:rsidR="00370A16" w:rsidRPr="000B37E2" w:rsidRDefault="00370A16" w:rsidP="005A73C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Medical students/</w:t>
            </w:r>
            <w:r w:rsidR="00945C17" w:rsidRPr="000B37E2">
              <w:rPr>
                <w:rFonts w:cstheme="minorHAnsi"/>
                <w:sz w:val="20"/>
                <w:szCs w:val="20"/>
                <w:lang w:bidi="fa-IR"/>
              </w:rPr>
              <w:t>GPs</w:t>
            </w:r>
            <w:r w:rsidRPr="000B37E2">
              <w:rPr>
                <w:rFonts w:cstheme="minorHAnsi"/>
                <w:sz w:val="20"/>
                <w:szCs w:val="20"/>
                <w:lang w:bidi="fa-IR"/>
              </w:rPr>
              <w:t xml:space="preserve"> (n=290)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2053FD" w14:textId="77777777" w:rsidR="00370A16" w:rsidRPr="000B37E2" w:rsidRDefault="00370A16" w:rsidP="005A73C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otal (n=2243)</w:t>
            </w:r>
          </w:p>
        </w:tc>
      </w:tr>
      <w:tr w:rsidR="00370A16" w:rsidRPr="000B37E2" w14:paraId="6CE06726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FFAB2E" w14:textId="5653477A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anned and sunburned skin indicates health and well-being.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6DD7A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B5C07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62FB1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70A16" w:rsidRPr="000B37E2" w14:paraId="1922369A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21270" w14:textId="503DF8E8" w:rsidR="00370A16" w:rsidRPr="000B37E2" w:rsidRDefault="00370A1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A59C9" w14:textId="2B736293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94 (40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33AAD" w14:textId="7140D869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 (4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EE3B3" w14:textId="2F3E0EE8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07 (36.0)</w:t>
            </w:r>
          </w:p>
        </w:tc>
      </w:tr>
      <w:tr w:rsidR="00370A16" w:rsidRPr="000B37E2" w14:paraId="270F8824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56CFD" w14:textId="431A6A68" w:rsidR="00370A16" w:rsidRPr="000B37E2" w:rsidRDefault="00370A1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304D9" w14:textId="0D26A5A1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98 (46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DB1A1" w14:textId="2C1A0022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8 (20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43B31" w14:textId="3B865AB9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56 (42.6)</w:t>
            </w:r>
          </w:p>
        </w:tc>
      </w:tr>
      <w:tr w:rsidR="00370A16" w:rsidRPr="000B37E2" w14:paraId="59A4A66D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68F8B" w14:textId="27784873" w:rsidR="00370A16" w:rsidRPr="000B37E2" w:rsidRDefault="00370A1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D7F65" w14:textId="13286949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1 (13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D0C80" w14:textId="62CA4C90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9 (75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556EE" w14:textId="3A123B58" w:rsidR="00370A1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80 (21.4)</w:t>
            </w:r>
          </w:p>
        </w:tc>
      </w:tr>
      <w:tr w:rsidR="00370A16" w:rsidRPr="000B37E2" w14:paraId="42512918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185C2" w14:textId="0D1E3AC4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anned and sunburned skin improves a person’s appearance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51502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C3A3AD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AF54C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5A73C6" w:rsidRPr="000B37E2" w14:paraId="77C39D00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2584F" w14:textId="36725145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29953" w14:textId="61C82CBD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41 (27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1020F" w14:textId="7E453F92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6 (15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98CB7E" w14:textId="137E9ED6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87 (26.2)</w:t>
            </w:r>
          </w:p>
        </w:tc>
      </w:tr>
      <w:tr w:rsidR="005A73C6" w:rsidRPr="000B37E2" w14:paraId="51BC0A9C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6B0F59" w14:textId="79925035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89708" w14:textId="55DE07B6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19 (52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06F59C" w14:textId="0A2799AD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3 (25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92422" w14:textId="76E40732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92 (48.7)</w:t>
            </w:r>
          </w:p>
        </w:tc>
      </w:tr>
      <w:tr w:rsidR="005A73C6" w:rsidRPr="000B37E2" w14:paraId="72D917F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EFEFD8" w14:textId="34F54853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D0FDE5" w14:textId="5A100129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93 (20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A91E84" w14:textId="0C462FDA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1 (59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04B678" w14:textId="7D276B34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64 (25.1)</w:t>
            </w:r>
          </w:p>
        </w:tc>
      </w:tr>
      <w:tr w:rsidR="00370A16" w:rsidRPr="000B37E2" w14:paraId="70D6534A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EE195" w14:textId="47A3D8A8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anned and sunburned skin is worth increasing the risk of skin cancer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E0F71B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4A8D0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7D23E2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5A73C6" w:rsidRPr="000B37E2" w14:paraId="0E0D85D9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634F1" w14:textId="48954037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69F384" w14:textId="766154ED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06 (31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AFF35C" w14:textId="2C02BA2B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4 (35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17D32F" w14:textId="337A6190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10 (31.7)</w:t>
            </w:r>
          </w:p>
        </w:tc>
      </w:tr>
      <w:tr w:rsidR="005A73C6" w:rsidRPr="000B37E2" w14:paraId="6D5A0929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48C28" w14:textId="008C6684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11A874" w14:textId="2BD7E3D0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12 (46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7866BE" w14:textId="31FC9E3B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 (9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0A89EC" w14:textId="7574C89A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38 (41.8)</w:t>
            </w:r>
          </w:p>
        </w:tc>
      </w:tr>
      <w:tr w:rsidR="005A73C6" w:rsidRPr="000B37E2" w14:paraId="37C545C9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E4F59" w14:textId="794E4044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D6E113" w14:textId="4B00CBA3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35 (22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56448" w14:textId="04E2BBB0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60 (55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4D17B" w14:textId="4E0B6761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95 (26.5)</w:t>
            </w:r>
          </w:p>
        </w:tc>
      </w:tr>
      <w:tr w:rsidR="00370A16" w:rsidRPr="000B37E2" w14:paraId="4CA3E458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B4371" w14:textId="5E141300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kin cancer is usually a fatal disease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71780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D4DFD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A59722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5A73C6" w:rsidRPr="000B37E2" w14:paraId="676DA975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7BDA83" w14:textId="4901B1B4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AA590" w14:textId="3D77C4A2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58 (43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E5437" w14:textId="1B88D600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1 (34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17FB8" w14:textId="26CB7AC1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59 (42.8)</w:t>
            </w:r>
          </w:p>
        </w:tc>
      </w:tr>
      <w:tr w:rsidR="005A73C6" w:rsidRPr="000B37E2" w14:paraId="57D81122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AD1D4" w14:textId="01567AD4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20BA89" w14:textId="45EE35CB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40 (43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A0F1CF" w14:textId="200FEFB1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2 (21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97C73" w14:textId="27A51DB9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02 (40.2)</w:t>
            </w:r>
          </w:p>
        </w:tc>
      </w:tr>
      <w:tr w:rsidR="005A73C6" w:rsidRPr="000B37E2" w14:paraId="28A59CDD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161886" w14:textId="7D5D08F9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797FC" w14:textId="0C97103A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5 (13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4E6714" w14:textId="1858A6AD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7 (43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53D82" w14:textId="2BD84609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82 (17.0)</w:t>
            </w:r>
          </w:p>
        </w:tc>
      </w:tr>
      <w:tr w:rsidR="00370A16" w:rsidRPr="000B37E2" w14:paraId="742DD27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F4CDAE" w14:textId="318DAB7E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kin cancer is more common than other cancers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3721E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D9D93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52DE7A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5A73C6" w:rsidRPr="000B37E2" w14:paraId="06C02FCC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F14CB9" w14:textId="0CB0566D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190EF9" w14:textId="364C205E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07 (36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606863" w14:textId="3C9C9B66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6 (36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91503D" w14:textId="4A82FE10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13 (36.2)</w:t>
            </w:r>
          </w:p>
        </w:tc>
      </w:tr>
      <w:tr w:rsidR="005A73C6" w:rsidRPr="000B37E2" w14:paraId="3798C9C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F64D59" w14:textId="15E31E8F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21791" w14:textId="1317487C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27 (52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4ECD0C" w14:textId="5CD24768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1 (24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D281D" w14:textId="7815E744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98 (49.0)</w:t>
            </w:r>
          </w:p>
        </w:tc>
      </w:tr>
      <w:tr w:rsidR="005A73C6" w:rsidRPr="000B37E2" w14:paraId="3C6F4080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2EBE7" w14:textId="451E3B10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0F7B9" w14:textId="2412C34D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9 (11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C6953" w14:textId="0960A27F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3 (39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144F5" w14:textId="3482BECA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32 (14.8)</w:t>
            </w:r>
          </w:p>
        </w:tc>
      </w:tr>
      <w:tr w:rsidR="00370A16" w:rsidRPr="000B37E2" w14:paraId="32747265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6F4BC" w14:textId="528ADDE0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 will never get skin cancer and I don’t consider myself at risk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A79CE0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A0947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82C2B6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5A73C6" w:rsidRPr="000B37E2" w14:paraId="3AFA6A4C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5561F6" w14:textId="2A897DA7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BE8F8" w14:textId="6EC992A3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79 (50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53A52" w14:textId="72E98AE1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1 (14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DB5FE3" w14:textId="1C1D878F" w:rsidR="005A73C6" w:rsidRPr="000B37E2" w:rsidRDefault="00250263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20 (45.5)</w:t>
            </w:r>
          </w:p>
        </w:tc>
      </w:tr>
      <w:tr w:rsidR="005A73C6" w:rsidRPr="000B37E2" w14:paraId="3790AEFE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CAF7D" w14:textId="3F98A655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52BFF" w14:textId="5E676FF5" w:rsidR="005A73C6" w:rsidRPr="000B37E2" w:rsidRDefault="00B11351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11 (36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5AA76" w14:textId="10070B4C" w:rsidR="005A73C6" w:rsidRPr="000B37E2" w:rsidRDefault="00B11351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2 (31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0915A8" w14:textId="4F821E9B" w:rsidR="005A73C6" w:rsidRPr="000B37E2" w:rsidRDefault="00B11351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03 (35.8)</w:t>
            </w:r>
          </w:p>
        </w:tc>
      </w:tr>
      <w:tr w:rsidR="005A73C6" w:rsidRPr="000B37E2" w14:paraId="18B57D6A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9609C9" w14:textId="3AE6BB1A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230BF" w14:textId="73029E1D" w:rsidR="005A73C6" w:rsidRPr="000B37E2" w:rsidRDefault="00B11351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3 (13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4E93A" w14:textId="400CE712" w:rsidR="005A73C6" w:rsidRPr="000B37E2" w:rsidRDefault="00B11351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7 (54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4427BD" w14:textId="33C067BB" w:rsidR="005A73C6" w:rsidRPr="000B37E2" w:rsidRDefault="00B11351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20 (18.7)</w:t>
            </w:r>
          </w:p>
        </w:tc>
      </w:tr>
      <w:tr w:rsidR="00370A16" w:rsidRPr="000B37E2" w14:paraId="72E04439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AA4CE" w14:textId="11F6F19A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kin cancer is preventable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16626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8C58D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5F94E7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5A73C6" w:rsidRPr="000B37E2" w14:paraId="3B21983D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A62489" w14:textId="70633609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D46FEB" w14:textId="10FD4479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61 (79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63D2D" w14:textId="4280FB48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9 (89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5A0AC" w14:textId="56F0CDD9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820 (81.1)</w:t>
            </w:r>
          </w:p>
        </w:tc>
      </w:tr>
      <w:tr w:rsidR="005A73C6" w:rsidRPr="000B37E2" w14:paraId="628C22E6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A2704" w14:textId="55044916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78989" w14:textId="7B8392D3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87 (14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438BD" w14:textId="3AB434FC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8 (9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1A10D" w14:textId="063F38FD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15 (14.0)</w:t>
            </w:r>
          </w:p>
        </w:tc>
      </w:tr>
      <w:tr w:rsidR="005A73C6" w:rsidRPr="000B37E2" w14:paraId="4102F398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23ADB8" w14:textId="3746197E" w:rsidR="005A73C6" w:rsidRPr="000B37E2" w:rsidRDefault="005A73C6" w:rsidP="005A73C6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C2F5B" w14:textId="6E9ADEC5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5 (5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182CA" w14:textId="26E677FF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 (1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332DC" w14:textId="526B78A4" w:rsidR="005A73C6" w:rsidRPr="000B37E2" w:rsidRDefault="00964D7C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8 (4.8)</w:t>
            </w:r>
          </w:p>
        </w:tc>
      </w:tr>
      <w:tr w:rsidR="00370A16" w:rsidRPr="000B37E2" w14:paraId="0BC1C127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253D74" w14:textId="6425DC17" w:rsidR="00370A16" w:rsidRPr="000B37E2" w:rsidRDefault="005A73C6" w:rsidP="005A73C6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un protection 100% prevents skin cancer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360C9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4CA1A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9FB11" w14:textId="77777777" w:rsidR="00370A16" w:rsidRPr="000B37E2" w:rsidRDefault="00370A16" w:rsidP="005A73C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4904A979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1B9FF4" w14:textId="03E8CB82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lastRenderedPageBreak/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4229D" w14:textId="20FBB1F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34 (52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40CC1B" w14:textId="72E817CA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 (7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E31760" w14:textId="4CE59B44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55 (47.0)</w:t>
            </w:r>
          </w:p>
        </w:tc>
      </w:tr>
      <w:tr w:rsidR="00964D7C" w:rsidRPr="000B37E2" w14:paraId="7214BE3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65A80" w14:textId="202511A5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2ACEA4" w14:textId="1F82555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4 (14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66A3C" w14:textId="66110268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0 (13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662E8E" w14:textId="35965022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14 (14.0)</w:t>
            </w:r>
          </w:p>
        </w:tc>
      </w:tr>
      <w:tr w:rsidR="00964D7C" w:rsidRPr="000B37E2" w14:paraId="625240C1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D36DBA" w14:textId="51149AD3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252F57" w14:textId="628D07F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5 (33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61458" w14:textId="57773983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9 (79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97317D" w14:textId="13E64BE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74 (39.0)</w:t>
            </w:r>
          </w:p>
        </w:tc>
      </w:tr>
      <w:tr w:rsidR="00964D7C" w:rsidRPr="000B37E2" w14:paraId="5E346370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8668F" w14:textId="2BF5A19E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nly those who have a family history of skin cancer get skin cancer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34814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0EFB8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29587C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1E57E38A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D7AA17" w14:textId="0B5167A7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A4E522" w14:textId="21DD8326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90 (35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72CB4" w14:textId="49FD1CB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 (0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AF00D" w14:textId="0E43CFD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92 (30.9)</w:t>
            </w:r>
          </w:p>
        </w:tc>
      </w:tr>
      <w:tr w:rsidR="00964D7C" w:rsidRPr="000B37E2" w14:paraId="56C4FB4E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0DD2E" w14:textId="662CB00D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20274" w14:textId="5A88E410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57 (38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506B0" w14:textId="50A210C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 (3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E732B" w14:textId="746B8440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67 (34.2)</w:t>
            </w:r>
          </w:p>
        </w:tc>
      </w:tr>
      <w:tr w:rsidR="00964D7C" w:rsidRPr="000B37E2" w14:paraId="02BDE12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E9D280" w14:textId="2C432A48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3D64C5" w14:textId="5BBD8E26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06 (25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4FC577" w14:textId="12032E3C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8 (95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572F49" w14:textId="1F1172E4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84 (35.0)</w:t>
            </w:r>
          </w:p>
        </w:tc>
      </w:tr>
      <w:tr w:rsidR="00964D7C" w:rsidRPr="000B37E2" w14:paraId="1941DB39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6770F" w14:textId="46DB9E10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kin cancer usually occurs in old age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263E0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6E51A8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3F663C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4C47CCDB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83E1DE" w14:textId="67461F70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CB20D" w14:textId="7B71460D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00 (25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78399" w14:textId="43996DE3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2 (45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106D8E" w14:textId="70197F6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32 (28.2)</w:t>
            </w:r>
          </w:p>
        </w:tc>
      </w:tr>
      <w:tr w:rsidR="00964D7C" w:rsidRPr="000B37E2" w14:paraId="24A6BA45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AD987" w14:textId="5C34C06A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8066E" w14:textId="1D392F0B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63 (23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B8380" w14:textId="35CE7B7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5 (19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0A1A9" w14:textId="4D6315C3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18 (23.1)</w:t>
            </w:r>
          </w:p>
        </w:tc>
      </w:tr>
      <w:tr w:rsidR="00964D7C" w:rsidRPr="000B37E2" w14:paraId="26EF8C88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44B5CB" w14:textId="5004AF59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F0697" w14:textId="6D46C702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90 (50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C7A2B" w14:textId="4F4D8A84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3 (35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776A6" w14:textId="6CC7CE48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93 (48.7)</w:t>
            </w:r>
          </w:p>
        </w:tc>
      </w:tr>
      <w:tr w:rsidR="00964D7C" w:rsidRPr="000B37E2" w14:paraId="4F34ED0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7F9BEB" w14:textId="508A226B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xposure to sunlight to tan the skin can contribute to the occurrence of skin cancer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D605D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68908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3C90E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45A1A1FB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774386" w14:textId="3D18AEC1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634CF" w14:textId="003428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69 (44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4CDD4" w14:textId="6C0109F6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7 (88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5915B0" w14:textId="7EE81B6F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26 (50.2)</w:t>
            </w:r>
          </w:p>
        </w:tc>
      </w:tr>
      <w:tr w:rsidR="00964D7C" w:rsidRPr="000B37E2" w14:paraId="0C558828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CFF7FE" w14:textId="2D323B48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9B500" w14:textId="2971805D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9 (11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517FCB" w14:textId="02564030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 (7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04A76" w14:textId="41E92118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41 (10.7)</w:t>
            </w:r>
          </w:p>
        </w:tc>
      </w:tr>
      <w:tr w:rsidR="00964D7C" w:rsidRPr="000B37E2" w14:paraId="65C1809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08506" w14:textId="7B19044E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8BD8D2" w14:textId="27A75D48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65 (44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09DF7B" w14:textId="5AB2492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 (3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CF60CE" w14:textId="04AE4221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76 (39.1)</w:t>
            </w:r>
          </w:p>
        </w:tc>
      </w:tr>
      <w:tr w:rsidR="00964D7C" w:rsidRPr="000B37E2" w14:paraId="16F1A377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CF77E" w14:textId="20A99B51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Using sunscreen to prevent skin cancer is time-consuming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F7CB0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6F0C3C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35184A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08A449E0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8D1F3" w14:textId="748EA39C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3B44F0" w14:textId="55A6E913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22 (47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06B54" w14:textId="7F48579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0 (10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B23B94" w14:textId="155525F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52 (42.4)</w:t>
            </w:r>
          </w:p>
        </w:tc>
      </w:tr>
      <w:tr w:rsidR="00964D7C" w:rsidRPr="000B37E2" w14:paraId="46978F5B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2D731" w14:textId="4B8A4EAD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62AD8" w14:textId="7E9DE34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68 (18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D69B93" w14:textId="0A24C1E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 (6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1B40F4" w14:textId="3F2FB43A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88 (17.3)</w:t>
            </w:r>
          </w:p>
        </w:tc>
      </w:tr>
      <w:tr w:rsidR="00964D7C" w:rsidRPr="000B37E2" w14:paraId="52F680BE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63712C" w14:textId="565882E9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97A07" w14:textId="2421F1D5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63 (33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B3E9A" w14:textId="45474D46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40 (82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D6E89" w14:textId="5B6C488D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03 (40.3)</w:t>
            </w:r>
          </w:p>
        </w:tc>
      </w:tr>
      <w:tr w:rsidR="00964D7C" w:rsidRPr="000B37E2" w14:paraId="7F171C10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5E658" w14:textId="645F3EEE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 don’t use protective equipment (hats, gloves, sunglasses, etc.) because it attracts the attention of others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29855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AD0F8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F76A4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48C2C4AD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C8248" w14:textId="5FB725FF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3ED05B" w14:textId="6428260F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14 (31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C28D8" w14:textId="7348E94F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1 (17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7D4FC" w14:textId="4F2B7010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65 (29.6)</w:t>
            </w:r>
          </w:p>
        </w:tc>
      </w:tr>
      <w:tr w:rsidR="00964D7C" w:rsidRPr="000B37E2" w14:paraId="1A4DAD1D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0007DF" w14:textId="0928F6FF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3AECD9" w14:textId="5076F31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79 (50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9D1DF7" w14:textId="7E58E563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4 (11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38478" w14:textId="336508F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13 (45.2)</w:t>
            </w:r>
          </w:p>
        </w:tc>
      </w:tr>
      <w:tr w:rsidR="00964D7C" w:rsidRPr="000B37E2" w14:paraId="08C02A36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6E9E2" w14:textId="040212FD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74D5C" w14:textId="4615CB44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60 (18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F761E" w14:textId="4D23B9E2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5 (70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369D6" w14:textId="6E9EE632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65 (25.2)</w:t>
            </w:r>
          </w:p>
        </w:tc>
      </w:tr>
      <w:tr w:rsidR="00964D7C" w:rsidRPr="000B37E2" w14:paraId="7D386F0C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F6B9F" w14:textId="77DCD0C8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 feel that the use of protective equipment doesn’t have much effect on skin cancer prevention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08854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BAE8FD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91005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0201E0F8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91A63" w14:textId="14D0FD40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46520E" w14:textId="0E333101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00 (66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6DA4C" w14:textId="1BAC5D7A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 (4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B16F27" w14:textId="26E5FA58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13 (58.5)</w:t>
            </w:r>
          </w:p>
        </w:tc>
      </w:tr>
      <w:tr w:rsidR="00964D7C" w:rsidRPr="000B37E2" w14:paraId="5497161B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04D9B" w14:textId="2728B7BA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4E0009" w14:textId="4E94936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23 (21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44A1C" w14:textId="2A5B970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 (6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C034A" w14:textId="1BA9E9A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43 (19.8)</w:t>
            </w:r>
          </w:p>
        </w:tc>
      </w:tr>
      <w:tr w:rsidR="00964D7C" w:rsidRPr="000B37E2" w14:paraId="22EAFCAF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7FD20" w14:textId="58E6CF0B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67D01" w14:textId="224B5986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0 (11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267B08" w14:textId="6A89955A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7 (88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AE2C9" w14:textId="4EE94B7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87 (21.7)</w:t>
            </w:r>
          </w:p>
        </w:tc>
      </w:tr>
      <w:tr w:rsidR="00964D7C" w:rsidRPr="000B37E2" w14:paraId="40DF4995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7B0934" w14:textId="2C26AA74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 feel that the use of sunscreen doesn’t have much effect on skin cancer prevention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CFD70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37A98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2E8F1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4EE29FDC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69F69" w14:textId="1B1B8B04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E6784" w14:textId="180BED2C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62 (64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063421" w14:textId="2F768C7B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 (4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0AB585" w14:textId="6DF488D3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74 (56.8)</w:t>
            </w:r>
          </w:p>
        </w:tc>
      </w:tr>
      <w:tr w:rsidR="00964D7C" w:rsidRPr="000B37E2" w14:paraId="61492E6C" w14:textId="77777777" w:rsidTr="00660A90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B8E2A" w14:textId="3EFEB36E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29D9E5" w14:textId="18899489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11 (15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8EA9B" w14:textId="1AF6070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 (3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6CE992" w14:textId="61A77412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22 (14.4)</w:t>
            </w:r>
          </w:p>
        </w:tc>
      </w:tr>
      <w:tr w:rsidR="00964D7C" w:rsidRPr="000B37E2" w14:paraId="14BA2D59" w14:textId="77777777" w:rsidTr="00AA762F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BD7472" w14:textId="5CA1557F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8FF2B" w14:textId="0A1881BA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80 (19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D218F1" w14:textId="0A2196AB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7 (92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13CD5C" w14:textId="34671BE8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7 (28.8)</w:t>
            </w:r>
          </w:p>
        </w:tc>
      </w:tr>
      <w:tr w:rsidR="00964D7C" w:rsidRPr="000B37E2" w14:paraId="6C07E5BC" w14:textId="77777777" w:rsidTr="00AA762F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1B80F5" w14:textId="7972849A" w:rsidR="00964D7C" w:rsidRPr="000B37E2" w:rsidRDefault="00964D7C" w:rsidP="00964D7C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 believe that I should protect myself from skin cancer by taking protective measures against the sun.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F1EDA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BF87F4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CF9806" w14:textId="7777777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964D7C" w:rsidRPr="000B37E2" w14:paraId="5ADCDCF7" w14:textId="77777777" w:rsidTr="00ED54D8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6718DF" w14:textId="5BC8F4D5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lastRenderedPageBreak/>
              <w:t>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1D9C9" w14:textId="653CDCC6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62 (54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7CC565" w14:textId="77995880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5 (87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D7136" w14:textId="68C04A2D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17 (58.7)</w:t>
            </w:r>
          </w:p>
        </w:tc>
      </w:tr>
      <w:tr w:rsidR="00964D7C" w:rsidRPr="000B37E2" w14:paraId="43C0A65F" w14:textId="77777777" w:rsidTr="00ED54D8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E2CB41" w14:textId="196290EE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C6057" w14:textId="294359E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57 (33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28E0BD" w14:textId="2C5D4ECA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 (8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2ABAC" w14:textId="637E5867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82 (30.4)</w:t>
            </w:r>
          </w:p>
        </w:tc>
      </w:tr>
      <w:tr w:rsidR="00964D7C" w:rsidRPr="000B37E2" w14:paraId="41BD0DE4" w14:textId="77777777" w:rsidTr="00ED54D8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3B30101" w14:textId="4FC47982" w:rsidR="00964D7C" w:rsidRPr="000B37E2" w:rsidRDefault="00964D7C" w:rsidP="00964D7C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53A33EA" w14:textId="6E676572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34 (12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4E68CD2" w14:textId="37B5240E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 (3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BB534F3" w14:textId="742EEA14" w:rsidR="00964D7C" w:rsidRPr="000B37E2" w:rsidRDefault="00964D7C" w:rsidP="00964D7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44 (10.9)</w:t>
            </w:r>
          </w:p>
        </w:tc>
      </w:tr>
    </w:tbl>
    <w:p w14:paraId="456A6A86" w14:textId="6269912D" w:rsidR="00362FD9" w:rsidRPr="000B37E2" w:rsidRDefault="00370A16" w:rsidP="00370A16">
      <w:pPr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t xml:space="preserve">All values are expressed </w:t>
      </w:r>
      <w:r w:rsidR="0072060D" w:rsidRPr="000B37E2">
        <w:rPr>
          <w:rFonts w:cstheme="minorHAnsi"/>
          <w:sz w:val="20"/>
          <w:szCs w:val="20"/>
          <w:lang w:bidi="fa-IR"/>
        </w:rPr>
        <w:t>as</w:t>
      </w:r>
      <w:r w:rsidRPr="000B37E2">
        <w:rPr>
          <w:rFonts w:cstheme="minorHAnsi"/>
          <w:sz w:val="20"/>
          <w:szCs w:val="20"/>
          <w:lang w:bidi="fa-IR"/>
        </w:rPr>
        <w:t xml:space="preserve"> N (%).</w:t>
      </w:r>
    </w:p>
    <w:p w14:paraId="0C501475" w14:textId="77777777" w:rsidR="00362FD9" w:rsidRPr="000B37E2" w:rsidRDefault="00362FD9">
      <w:pPr>
        <w:spacing w:after="160" w:line="259" w:lineRule="auto"/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br w:type="page"/>
      </w:r>
    </w:p>
    <w:p w14:paraId="772D9661" w14:textId="5EDE1218" w:rsidR="00362FD9" w:rsidRPr="000B37E2" w:rsidRDefault="00025A58" w:rsidP="00362FD9">
      <w:pPr>
        <w:spacing w:after="0" w:line="240" w:lineRule="auto"/>
        <w:jc w:val="both"/>
        <w:rPr>
          <w:rFonts w:cstheme="minorHAnsi"/>
          <w:sz w:val="20"/>
          <w:szCs w:val="20"/>
          <w:lang w:bidi="fa-IR"/>
        </w:rPr>
      </w:pPr>
      <w:r w:rsidRPr="000B37E2">
        <w:rPr>
          <w:rFonts w:cstheme="minorHAnsi"/>
          <w:sz w:val="20"/>
          <w:szCs w:val="20"/>
          <w:lang w:bidi="fa-IR"/>
        </w:rPr>
        <w:lastRenderedPageBreak/>
        <w:t>Supplementary Table 3:</w:t>
      </w:r>
      <w:r w:rsidR="00362FD9" w:rsidRPr="000B37E2">
        <w:rPr>
          <w:rFonts w:cstheme="minorHAnsi"/>
          <w:sz w:val="20"/>
          <w:szCs w:val="20"/>
          <w:lang w:bidi="fa-IR"/>
        </w:rPr>
        <w:t xml:space="preserve"> Practice towards skin cancer</w:t>
      </w:r>
    </w:p>
    <w:tbl>
      <w:tblPr>
        <w:tblStyle w:val="TableGrid"/>
        <w:tblW w:w="14035" w:type="dxa"/>
        <w:jc w:val="center"/>
        <w:tblLook w:val="04A0" w:firstRow="1" w:lastRow="0" w:firstColumn="1" w:lastColumn="0" w:noHBand="0" w:noVBand="1"/>
      </w:tblPr>
      <w:tblGrid>
        <w:gridCol w:w="9085"/>
        <w:gridCol w:w="1350"/>
        <w:gridCol w:w="2340"/>
        <w:gridCol w:w="1260"/>
      </w:tblGrid>
      <w:tr w:rsidR="00362FD9" w:rsidRPr="000B37E2" w14:paraId="66CE399A" w14:textId="77777777" w:rsidTr="00303D3B">
        <w:trPr>
          <w:trHeight w:hRule="exact" w:val="595"/>
          <w:jc w:val="center"/>
        </w:trPr>
        <w:tc>
          <w:tcPr>
            <w:tcW w:w="90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EF0B30" w14:textId="77777777" w:rsidR="00362FD9" w:rsidRPr="000B37E2" w:rsidRDefault="00362FD9" w:rsidP="00303D3B">
            <w:pPr>
              <w:spacing w:line="24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D0555" w14:textId="77777777" w:rsidR="00362FD9" w:rsidRPr="000B37E2" w:rsidRDefault="00362FD9" w:rsidP="00303D3B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utpatients (n=1953)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126000" w14:textId="0C9C412A" w:rsidR="00362FD9" w:rsidRPr="000B37E2" w:rsidRDefault="00362FD9" w:rsidP="00303D3B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Medical students/</w:t>
            </w:r>
            <w:r w:rsidR="00945C17" w:rsidRPr="000B37E2">
              <w:rPr>
                <w:rFonts w:cstheme="minorHAnsi"/>
                <w:sz w:val="20"/>
                <w:szCs w:val="20"/>
                <w:lang w:bidi="fa-IR"/>
              </w:rPr>
              <w:t>GPs</w:t>
            </w:r>
            <w:r w:rsidRPr="000B37E2">
              <w:rPr>
                <w:rFonts w:cstheme="minorHAnsi"/>
                <w:sz w:val="20"/>
                <w:szCs w:val="20"/>
                <w:lang w:bidi="fa-IR"/>
              </w:rPr>
              <w:t xml:space="preserve"> (n=290)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9BCD5" w14:textId="77777777" w:rsidR="00362FD9" w:rsidRPr="000B37E2" w:rsidRDefault="00362FD9" w:rsidP="00303D3B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otal (n=2243)</w:t>
            </w:r>
          </w:p>
        </w:tc>
      </w:tr>
      <w:tr w:rsidR="00362FD9" w:rsidRPr="000B37E2" w14:paraId="47679328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84BD76" w14:textId="3E8AF9B4" w:rsidR="00362FD9" w:rsidRPr="000B37E2" w:rsidRDefault="00EA3F1D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ver tried to personally get information about skin cancer from different sources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51CA7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902C3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BF9B5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16C50D17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54FDA" w14:textId="50565C91" w:rsidR="00362FD9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554BB" w14:textId="20EA4D34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13 (67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07190" w14:textId="39FF46D8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4 (53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315CE2" w14:textId="59D27827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67 (65.4)</w:t>
            </w:r>
          </w:p>
        </w:tc>
      </w:tr>
      <w:tr w:rsidR="00362FD9" w:rsidRPr="000B37E2" w14:paraId="153B80A8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3EDAB" w14:textId="127C7877" w:rsidR="00362FD9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18971" w14:textId="2C051249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0 (32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2A977" w14:textId="37668B46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6 (46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C05E9" w14:textId="2454536B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76 (34.6)</w:t>
            </w:r>
          </w:p>
        </w:tc>
      </w:tr>
      <w:tr w:rsidR="00362FD9" w:rsidRPr="000B37E2" w14:paraId="51627AC5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FCB66A" w14:textId="6617B816" w:rsidR="00362FD9" w:rsidRPr="000B37E2" w:rsidRDefault="00EA3F1D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f they sunbathe and ta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EEEBF5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EDBC4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A1A5CD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EA3F1D" w:rsidRPr="000B37E2" w14:paraId="60D47AB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CB47A" w14:textId="0DD6332E" w:rsidR="00EA3F1D" w:rsidRPr="000B37E2" w:rsidRDefault="00EA3F1D" w:rsidP="00EA3F1D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748F26" w14:textId="013F6423" w:rsidR="00EA3F1D" w:rsidRPr="000B37E2" w:rsidRDefault="001B0985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56 (69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4950C" w14:textId="39697B67" w:rsidR="00EA3F1D" w:rsidRPr="000B37E2" w:rsidRDefault="001B0985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 (7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6CAF2" w14:textId="45E92F74" w:rsidR="00EA3F1D" w:rsidRPr="000B37E2" w:rsidRDefault="001B0985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77 (61.4)</w:t>
            </w:r>
          </w:p>
        </w:tc>
      </w:tr>
      <w:tr w:rsidR="00EA3F1D" w:rsidRPr="000B37E2" w14:paraId="735553D1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754973" w14:textId="697190C5" w:rsidR="00EA3F1D" w:rsidRPr="000B37E2" w:rsidRDefault="00EA3F1D" w:rsidP="00EA3F1D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8FA1BB" w14:textId="5C3AD5A3" w:rsidR="00EA3F1D" w:rsidRPr="000B37E2" w:rsidRDefault="001B0985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97 (30.6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C84C9" w14:textId="5129D364" w:rsidR="00EA3F1D" w:rsidRPr="000B37E2" w:rsidRDefault="001B0985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9 (92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EE49D" w14:textId="5FBE435E" w:rsidR="00EA3F1D" w:rsidRPr="000B37E2" w:rsidRDefault="001B0985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66 (38.6)</w:t>
            </w:r>
          </w:p>
        </w:tc>
      </w:tr>
      <w:tr w:rsidR="00362FD9" w:rsidRPr="000B37E2" w14:paraId="66FA180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960948" w14:textId="1F7E42C7" w:rsidR="00362FD9" w:rsidRPr="000B37E2" w:rsidRDefault="00EA3F1D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effort they make to do things during the time of the day when there is less sun exposure (except spor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EDFEE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17FF5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6B352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21A0E2B9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9543C" w14:textId="5E8816E0" w:rsidR="00362FD9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ver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14D67" w14:textId="1449028E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8 (5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32675" w14:textId="21C68305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2 (11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873FA2" w14:textId="5BB9A7EE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0 (5.8)</w:t>
            </w:r>
          </w:p>
        </w:tc>
      </w:tr>
      <w:tr w:rsidR="00362FD9" w:rsidRPr="000B37E2" w14:paraId="41AD5D1C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6A7E1" w14:textId="34D53E1C" w:rsidR="00362FD9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&lt;25%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1 point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31FF4" w14:textId="7F13F47E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75 (29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EDBCD6" w14:textId="44C472EE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4 (32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25ED8" w14:textId="4FDC9B76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69 (29.8)</w:t>
            </w:r>
          </w:p>
        </w:tc>
      </w:tr>
      <w:tr w:rsidR="00362FD9" w:rsidRPr="000B37E2" w14:paraId="1E6C19A4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9D071" w14:textId="3C5F402F" w:rsidR="00362FD9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-50%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2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E4DA6" w14:textId="21D5133E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79 (55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5C7E6" w14:textId="2F07D190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 (22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22A04A" w14:textId="575174D0" w:rsidR="00362FD9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43 (51.0)</w:t>
            </w:r>
          </w:p>
        </w:tc>
      </w:tr>
      <w:tr w:rsidR="00EA3F1D" w:rsidRPr="000B37E2" w14:paraId="7B2FF3C1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853048" w14:textId="2D742698" w:rsidR="00EA3F1D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0-75%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3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A2694" w14:textId="26806216" w:rsidR="00EA3F1D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 (3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C6CF4F" w14:textId="41FFE04E" w:rsidR="00EA3F1D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8 (20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0BF7D9" w14:textId="405E3B61" w:rsidR="00EA3F1D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2 (5.4)</w:t>
            </w:r>
          </w:p>
        </w:tc>
      </w:tr>
      <w:tr w:rsidR="00EA3F1D" w:rsidRPr="000B37E2" w14:paraId="4C0150A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67555C" w14:textId="6513360B" w:rsidR="00EA3F1D" w:rsidRPr="000B37E2" w:rsidRDefault="00EA3F1D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&gt;75%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4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4298DF" w14:textId="2CE3AB95" w:rsidR="00EA3F1D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7 (7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F4C73" w14:textId="689FEF31" w:rsidR="00EA3F1D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2 (14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49C69" w14:textId="763061EA" w:rsidR="00EA3F1D" w:rsidRPr="000B37E2" w:rsidRDefault="001B0985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9 (</w:t>
            </w:r>
            <w:r w:rsidR="00033D26" w:rsidRPr="000B37E2">
              <w:rPr>
                <w:rFonts w:cstheme="minorHAnsi"/>
                <w:sz w:val="20"/>
                <w:szCs w:val="20"/>
                <w:lang w:bidi="fa-IR"/>
              </w:rPr>
              <w:t>8.0)</w:t>
            </w:r>
          </w:p>
        </w:tc>
      </w:tr>
      <w:tr w:rsidR="00362FD9" w:rsidRPr="000B37E2" w14:paraId="6F3814E0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06BA4" w14:textId="55471024" w:rsidR="00362FD9" w:rsidRPr="000B37E2" w:rsidRDefault="00EA3F1D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effort they make to do sports activities during the time of the day when there is less sun exposur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E3BDB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DB3320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45220C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EA3F1D" w:rsidRPr="000B37E2" w14:paraId="1EDC5ACE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5D281" w14:textId="24D3F754" w:rsidR="00EA3F1D" w:rsidRPr="000B37E2" w:rsidRDefault="00EA3F1D" w:rsidP="00EA3F1D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ever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985E5" w14:textId="7A851107" w:rsidR="00EA3F1D" w:rsidRPr="000B37E2" w:rsidRDefault="00033D26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90 (14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24C4D" w14:textId="023993D7" w:rsidR="00EA3F1D" w:rsidRPr="000B37E2" w:rsidRDefault="00033D26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 (9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602F5" w14:textId="4F933154" w:rsidR="00EA3F1D" w:rsidRPr="000B37E2" w:rsidRDefault="00033D26" w:rsidP="00EA3F1D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17 (14.1)</w:t>
            </w:r>
          </w:p>
        </w:tc>
      </w:tr>
      <w:tr w:rsidR="00750897" w:rsidRPr="000B37E2" w14:paraId="2A298A0C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945699" w14:textId="413C1458" w:rsidR="00750897" w:rsidRPr="000B37E2" w:rsidRDefault="00750897" w:rsidP="0075089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&lt;25% (1 point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AE32F" w14:textId="19712942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3 (13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7A2D03" w14:textId="608792A2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7 (19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1D82A2" w14:textId="366FEBD6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20 (14.3)</w:t>
            </w:r>
          </w:p>
        </w:tc>
      </w:tr>
      <w:tr w:rsidR="00750897" w:rsidRPr="000B37E2" w14:paraId="1CA2EB1C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1B851" w14:textId="4F4B96DB" w:rsidR="00750897" w:rsidRPr="000B37E2" w:rsidRDefault="00750897" w:rsidP="0075089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5-50% (2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8B99E" w14:textId="7E684F3D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1 (3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5B319" w14:textId="74ED6965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6 (12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94919C" w14:textId="5D74E96B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7 (4.3)</w:t>
            </w:r>
          </w:p>
        </w:tc>
      </w:tr>
      <w:tr w:rsidR="00750897" w:rsidRPr="000B37E2" w14:paraId="7D5E822E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87739" w14:textId="3AF58DB2" w:rsidR="00750897" w:rsidRPr="000B37E2" w:rsidRDefault="00750897" w:rsidP="0075089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0-75% (3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728B2B" w14:textId="21F95B9E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24 (62.7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1B2B6" w14:textId="2A798D67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2 (21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1AB8A" w14:textId="7728FD74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86 (57.3)</w:t>
            </w:r>
          </w:p>
        </w:tc>
      </w:tr>
      <w:tr w:rsidR="00750897" w:rsidRPr="000B37E2" w14:paraId="7570F37E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362AA" w14:textId="1AE8E4B2" w:rsidR="00750897" w:rsidRPr="000B37E2" w:rsidRDefault="00750897" w:rsidP="0075089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&gt;75% (4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CF217" w14:textId="682B37C6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5 (5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105080" w14:textId="1EC51A5A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8 (37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ECE098" w14:textId="1FC2E918" w:rsidR="00750897" w:rsidRPr="000B37E2" w:rsidRDefault="00750897" w:rsidP="0075089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23 (9.9)</w:t>
            </w:r>
          </w:p>
        </w:tc>
      </w:tr>
      <w:tr w:rsidR="00362FD9" w:rsidRPr="000B37E2" w14:paraId="336708C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2580E" w14:textId="029AB661" w:rsidR="00362FD9" w:rsidRPr="000B37E2" w:rsidRDefault="00EA3F1D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The protective equipment they use to protect themselves from the su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8E47C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8222E4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81675C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319E48DD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91B75" w14:textId="09CC512E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unscree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2F0476" w14:textId="60D89FCA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83 (91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AFC1B" w14:textId="4DA4A916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2 (66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67E75" w14:textId="40DC944A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975 (88.1)</w:t>
            </w:r>
          </w:p>
        </w:tc>
      </w:tr>
      <w:tr w:rsidR="00362FD9" w:rsidRPr="000B37E2" w14:paraId="73955BDE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E1184" w14:textId="53255C15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Sunglass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2B684" w14:textId="139FEBAE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35 (53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0BD52" w14:textId="66FBA232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0 (69.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BC4AF" w14:textId="3965CD75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35 (55.1)</w:t>
            </w:r>
          </w:p>
        </w:tc>
      </w:tr>
      <w:tr w:rsidR="00362FD9" w:rsidRPr="000B37E2" w14:paraId="2B6693CD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F23BE0" w14:textId="355EF057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Glov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FCD54" w14:textId="268C8FA2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47 (74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4D7E6" w14:textId="65CDC10A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4 (8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B57DE" w14:textId="3A97CA1E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71 (65.6)</w:t>
            </w:r>
          </w:p>
        </w:tc>
      </w:tr>
      <w:tr w:rsidR="00393C80" w:rsidRPr="000B37E2" w14:paraId="65831E8D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B3943" w14:textId="745EE2D2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Cap/hat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0AB64" w14:textId="1159C50D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41 (73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BCC1B" w14:textId="206B527F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3 (25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520B2B" w14:textId="1489ABAB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14 (67.5)</w:t>
            </w:r>
          </w:p>
        </w:tc>
      </w:tr>
      <w:tr w:rsidR="00393C80" w:rsidRPr="000B37E2" w14:paraId="6AF471D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FBCEF8" w14:textId="785F2283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3FA376" w14:textId="47ACD21C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6 (1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EB585" w14:textId="5E3E7D10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4 (11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366604" w14:textId="3D969E16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0 (2.7)</w:t>
            </w:r>
          </w:p>
        </w:tc>
      </w:tr>
      <w:tr w:rsidR="00362FD9" w:rsidRPr="000B37E2" w14:paraId="0AB603C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0E323" w14:textId="3F084631" w:rsidR="00362FD9" w:rsidRPr="000B37E2" w:rsidRDefault="00393C80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When they use sunscree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566A03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DED0D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BDE26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232B2405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BC27C4" w14:textId="1B041FA5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very day they leave home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3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E3356" w14:textId="799A7BBD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20 (42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145FBB" w14:textId="3DA3199E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0 (48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95B94" w14:textId="449AAB61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60 (42.8)</w:t>
            </w:r>
          </w:p>
        </w:tc>
      </w:tr>
      <w:tr w:rsidR="00362FD9" w:rsidRPr="000B37E2" w14:paraId="68B47EC0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1192D5" w14:textId="63279E75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nly on sunny days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2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AC600" w14:textId="078C139A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07 (41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AD8EC" w14:textId="585CBAE5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8 (13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0B74A" w14:textId="44CB36F5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45 (37.7)</w:t>
            </w:r>
          </w:p>
        </w:tc>
      </w:tr>
      <w:tr w:rsidR="00362FD9" w:rsidRPr="000B37E2" w14:paraId="5854C507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6F891A" w14:textId="4341263A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nly on summer days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 xml:space="preserve"> (2 points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EBA63B" w14:textId="4DD00AF8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24 (32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4DB9A" w14:textId="57CE088C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1 (7.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9AFA8" w14:textId="42BC0B10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5 (28.8)</w:t>
            </w:r>
          </w:p>
        </w:tc>
      </w:tr>
      <w:tr w:rsidR="00393C80" w:rsidRPr="000B37E2" w14:paraId="1AA8EEDB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9E490" w14:textId="777C3E67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use sunscree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826811" w14:textId="2E57AF26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78 (65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F227A" w14:textId="3B9F254E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8 (26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A750A" w14:textId="4796DA7B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356 (60.5)</w:t>
            </w:r>
          </w:p>
        </w:tc>
      </w:tr>
      <w:tr w:rsidR="00393C80" w:rsidRPr="000B37E2" w14:paraId="3CC51B12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42994" w14:textId="2DDD91A9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lastRenderedPageBreak/>
              <w:t xml:space="preserve">Before doing sports and going outdoors </w:t>
            </w:r>
            <w:r w:rsidR="00750897" w:rsidRPr="000B37E2">
              <w:rPr>
                <w:rFonts w:cstheme="minorHAnsi"/>
                <w:sz w:val="20"/>
                <w:szCs w:val="20"/>
                <w:lang w:bidi="fa-IR"/>
              </w:rPr>
              <w:t>(1 point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BBD813" w14:textId="28F1A45A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25 (52.5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D2B6B" w14:textId="10F5E0C6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6 (22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76B88" w14:textId="51F42E41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91 (48.6)</w:t>
            </w:r>
          </w:p>
        </w:tc>
      </w:tr>
      <w:tr w:rsidR="00362FD9" w:rsidRPr="000B37E2" w14:paraId="65FA6DCD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78744" w14:textId="64079D88" w:rsidR="00362FD9" w:rsidRPr="000B37E2" w:rsidRDefault="00393C80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f they use sunscree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D20DB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253A4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F8B93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7D45E477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5344C9" w14:textId="70526FCE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82C1C4" w14:textId="43FCF5F6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79 (55.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04182" w14:textId="2FDE4913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8 (30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E191A" w14:textId="1512EC99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67 (52.0)</w:t>
            </w:r>
          </w:p>
        </w:tc>
      </w:tr>
      <w:tr w:rsidR="00362FD9" w:rsidRPr="000B37E2" w14:paraId="7CAC96AC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AAA41" w14:textId="6FAB992A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, to prevent sunbur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277BA" w14:textId="24533113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85 (24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F7D4A5" w14:textId="7C5B003B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6 (60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A568A6" w14:textId="6EB6D6C9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61 (29.5)</w:t>
            </w:r>
          </w:p>
        </w:tc>
      </w:tr>
      <w:tr w:rsidR="00362FD9" w:rsidRPr="000B37E2" w14:paraId="46718FD9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D4AAF" w14:textId="5E8E93DF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, to prevent skin cancer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C6DB56" w14:textId="499C720A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527 (27.0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D9622F" w14:textId="203A90C3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7 (43.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88D4D" w14:textId="20A40F99" w:rsidR="00362FD9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54 (29.2)</w:t>
            </w:r>
          </w:p>
        </w:tc>
      </w:tr>
      <w:tr w:rsidR="00393C80" w:rsidRPr="000B37E2" w14:paraId="13F9C561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2C3E8" w14:textId="4404C960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, to prevent premature skin aging and wrinkl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27413" w14:textId="126E8A9E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32 (32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BC822" w14:textId="22406A0B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9 (44.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F981EB" w14:textId="78F90E16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61 (33.9)</w:t>
            </w:r>
          </w:p>
        </w:tc>
      </w:tr>
      <w:tr w:rsidR="00393C80" w:rsidRPr="000B37E2" w14:paraId="687E45D0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CB4FC" w14:textId="14E6D979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, to prevent the occurrence of new spot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A81756" w14:textId="717D1DF4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96 (25.4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43EBF" w14:textId="09A57DB8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09 (37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7ECA4" w14:textId="30893DF3" w:rsidR="00393C80" w:rsidRPr="000B37E2" w:rsidRDefault="001649E7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05 (27.0)</w:t>
            </w:r>
          </w:p>
        </w:tc>
      </w:tr>
      <w:tr w:rsidR="00362FD9" w:rsidRPr="000B37E2" w14:paraId="7BF7AAC0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85F9C" w14:textId="6EC16F16" w:rsidR="00362FD9" w:rsidRPr="000B37E2" w:rsidRDefault="00393C80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How often they use sunscree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68AD1B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59896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B79AC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66E2E616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E7DD6" w14:textId="649B4E22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very 2-3 hour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0E5EC6" w14:textId="7A8DBCA5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759 (38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69836" w14:textId="39DDE884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6 (15.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A37FD" w14:textId="7AC236B3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05 (35.9)</w:t>
            </w:r>
          </w:p>
        </w:tc>
      </w:tr>
      <w:tr w:rsidR="00362FD9" w:rsidRPr="000B37E2" w14:paraId="0192C2A4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A1B987" w14:textId="297CD5B1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very 6 hour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573A39" w14:textId="1F8F868D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32 (22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616FCD" w14:textId="4242CDF1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5 (12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0AF62C" w14:textId="77568386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67 (20.8)</w:t>
            </w:r>
          </w:p>
        </w:tc>
      </w:tr>
      <w:tr w:rsidR="00362FD9" w:rsidRPr="000B37E2" w14:paraId="75A36D03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1BA15" w14:textId="2DABCDF2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Every 12 hour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CB3C9" w14:textId="76DBC4ED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0 (13.8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A0AA5" w14:textId="40AD1E66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9 (3.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759F9" w14:textId="34E8DCE3" w:rsidR="00362FD9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79 (12.4)</w:t>
            </w:r>
          </w:p>
        </w:tc>
      </w:tr>
      <w:tr w:rsidR="00393C80" w:rsidRPr="000B37E2" w14:paraId="2DCE7B62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500CB" w14:textId="750A9963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Only once a day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C41EB" w14:textId="6CE7B87E" w:rsidR="00393C80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369 (18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498380" w14:textId="54B63B0A" w:rsidR="00393C80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5 (39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6A902" w14:textId="45AD2C04" w:rsidR="00393C80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84 (21.6)</w:t>
            </w:r>
          </w:p>
        </w:tc>
      </w:tr>
      <w:tr w:rsidR="00393C80" w:rsidRPr="000B37E2" w14:paraId="625D0BC9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573275" w14:textId="73BC4E20" w:rsidR="00393C80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Don’t use sunscree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37580B" w14:textId="52E0F1DB" w:rsidR="00393C80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23 (6.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3977EA" w14:textId="0BA43E21" w:rsidR="00393C80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85 (29.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B9FE4A" w14:textId="15FD5198" w:rsidR="00393C80" w:rsidRPr="000B37E2" w:rsidRDefault="00EA1CCA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208 (9.3)</w:t>
            </w:r>
          </w:p>
        </w:tc>
      </w:tr>
      <w:tr w:rsidR="00362FD9" w:rsidRPr="000B37E2" w14:paraId="7578E2CD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84BA34" w14:textId="75D700B5" w:rsidR="00362FD9" w:rsidRPr="000B37E2" w:rsidRDefault="00393C80" w:rsidP="00303D3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If they renew sunscreen after washing their hands and fac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E82FE9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2E161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0CF0A5" w14:textId="77777777" w:rsidR="00362FD9" w:rsidRPr="000B37E2" w:rsidRDefault="00362FD9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362FD9" w:rsidRPr="000B37E2" w14:paraId="336EDEEA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A1C2CA" w14:textId="65FA1C4C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AA404" w14:textId="53B8E6CD" w:rsidR="00362FD9" w:rsidRPr="000B37E2" w:rsidRDefault="009D146E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467 (23.9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32DEC1" w14:textId="3FE563EF" w:rsidR="00362FD9" w:rsidRPr="000B37E2" w:rsidRDefault="009D146E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78 (61.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987FE2" w14:textId="33B971ED" w:rsidR="00362FD9" w:rsidRPr="000B37E2" w:rsidRDefault="009D146E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645 (28.8)</w:t>
            </w:r>
          </w:p>
        </w:tc>
      </w:tr>
      <w:tr w:rsidR="00362FD9" w:rsidRPr="000B37E2" w14:paraId="6A48DBF1" w14:textId="77777777" w:rsidTr="00303D3B">
        <w:trPr>
          <w:trHeight w:hRule="exact" w:val="288"/>
          <w:jc w:val="center"/>
        </w:trPr>
        <w:tc>
          <w:tcPr>
            <w:tcW w:w="90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8516BDB" w14:textId="2CA67D2B" w:rsidR="00362FD9" w:rsidRPr="000B37E2" w:rsidRDefault="00393C80" w:rsidP="00303D3B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6A39F4D" w14:textId="2121D569" w:rsidR="00362FD9" w:rsidRPr="000B37E2" w:rsidRDefault="009D146E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486 (76.1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E2338CC" w14:textId="07BE5EAD" w:rsidR="00362FD9" w:rsidRPr="000B37E2" w:rsidRDefault="009D146E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12 (38.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846AC33" w14:textId="071EE5DD" w:rsidR="00362FD9" w:rsidRPr="000B37E2" w:rsidRDefault="009D146E" w:rsidP="00303D3B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0B37E2">
              <w:rPr>
                <w:rFonts w:cstheme="minorHAnsi"/>
                <w:sz w:val="20"/>
                <w:szCs w:val="20"/>
                <w:lang w:bidi="fa-IR"/>
              </w:rPr>
              <w:t>1598 (71.2)</w:t>
            </w:r>
          </w:p>
        </w:tc>
      </w:tr>
    </w:tbl>
    <w:p w14:paraId="082AAE55" w14:textId="4C17B63C" w:rsidR="00362FD9" w:rsidRDefault="00362FD9" w:rsidP="00362FD9">
      <w:r w:rsidRPr="000B37E2">
        <w:rPr>
          <w:rFonts w:cstheme="minorHAnsi"/>
          <w:sz w:val="20"/>
          <w:szCs w:val="20"/>
          <w:lang w:bidi="fa-IR"/>
        </w:rPr>
        <w:t xml:space="preserve">All values are expressed </w:t>
      </w:r>
      <w:r w:rsidR="0072060D" w:rsidRPr="000B37E2">
        <w:rPr>
          <w:rFonts w:cstheme="minorHAnsi"/>
          <w:sz w:val="20"/>
          <w:szCs w:val="20"/>
          <w:lang w:bidi="fa-IR"/>
        </w:rPr>
        <w:t>as</w:t>
      </w:r>
      <w:r w:rsidRPr="000B37E2">
        <w:rPr>
          <w:rFonts w:cstheme="minorHAnsi"/>
          <w:sz w:val="20"/>
          <w:szCs w:val="20"/>
          <w:lang w:bidi="fa-IR"/>
        </w:rPr>
        <w:t xml:space="preserve"> N (%).</w:t>
      </w:r>
    </w:p>
    <w:p w14:paraId="686E9711" w14:textId="77777777" w:rsidR="00362FD9" w:rsidRDefault="00362FD9" w:rsidP="00362FD9"/>
    <w:p w14:paraId="6CA082C5" w14:textId="77777777" w:rsidR="00370A16" w:rsidRDefault="00370A16" w:rsidP="00370A16"/>
    <w:p w14:paraId="6885D7D7" w14:textId="77777777" w:rsidR="00456D93" w:rsidRDefault="00456D93"/>
    <w:sectPr w:rsidR="00456D93" w:rsidSect="00200DA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37D98" w14:textId="77777777" w:rsidR="00273EE9" w:rsidRDefault="00273EE9" w:rsidP="00426C48">
      <w:pPr>
        <w:spacing w:after="0" w:line="240" w:lineRule="auto"/>
      </w:pPr>
      <w:r>
        <w:separator/>
      </w:r>
    </w:p>
  </w:endnote>
  <w:endnote w:type="continuationSeparator" w:id="0">
    <w:p w14:paraId="2C8F52AE" w14:textId="77777777" w:rsidR="00273EE9" w:rsidRDefault="00273EE9" w:rsidP="00426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F0B51" w14:textId="77777777" w:rsidR="00273EE9" w:rsidRDefault="00273EE9" w:rsidP="00426C48">
      <w:pPr>
        <w:spacing w:after="0" w:line="240" w:lineRule="auto"/>
      </w:pPr>
      <w:r>
        <w:separator/>
      </w:r>
    </w:p>
  </w:footnote>
  <w:footnote w:type="continuationSeparator" w:id="0">
    <w:p w14:paraId="1529AB67" w14:textId="77777777" w:rsidR="00273EE9" w:rsidRDefault="00273EE9" w:rsidP="00426C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3AC15" w14:textId="67DE60C7" w:rsidR="005A73C6" w:rsidRDefault="005A73C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DAC"/>
    <w:rsid w:val="00025A58"/>
    <w:rsid w:val="00033D26"/>
    <w:rsid w:val="00036A79"/>
    <w:rsid w:val="000A7C25"/>
    <w:rsid w:val="000B37E2"/>
    <w:rsid w:val="00112288"/>
    <w:rsid w:val="00145A2D"/>
    <w:rsid w:val="001649E7"/>
    <w:rsid w:val="001B0985"/>
    <w:rsid w:val="00200DAC"/>
    <w:rsid w:val="00250263"/>
    <w:rsid w:val="00273EE9"/>
    <w:rsid w:val="002F6F96"/>
    <w:rsid w:val="00362FD9"/>
    <w:rsid w:val="00370A16"/>
    <w:rsid w:val="00393C80"/>
    <w:rsid w:val="00426C48"/>
    <w:rsid w:val="00456D93"/>
    <w:rsid w:val="00525C3B"/>
    <w:rsid w:val="005A73C6"/>
    <w:rsid w:val="00606DC8"/>
    <w:rsid w:val="00660A90"/>
    <w:rsid w:val="00674746"/>
    <w:rsid w:val="006F03AC"/>
    <w:rsid w:val="006F64A9"/>
    <w:rsid w:val="0072060D"/>
    <w:rsid w:val="00750897"/>
    <w:rsid w:val="0075250D"/>
    <w:rsid w:val="00760EE3"/>
    <w:rsid w:val="0087215A"/>
    <w:rsid w:val="00945C17"/>
    <w:rsid w:val="00964D7C"/>
    <w:rsid w:val="009D146E"/>
    <w:rsid w:val="00A63336"/>
    <w:rsid w:val="00A74EAE"/>
    <w:rsid w:val="00AA762F"/>
    <w:rsid w:val="00B11351"/>
    <w:rsid w:val="00C06570"/>
    <w:rsid w:val="00C17E3E"/>
    <w:rsid w:val="00D7574A"/>
    <w:rsid w:val="00D7641C"/>
    <w:rsid w:val="00DB60A8"/>
    <w:rsid w:val="00EA1CCA"/>
    <w:rsid w:val="00EA3F1D"/>
    <w:rsid w:val="00ED270A"/>
    <w:rsid w:val="00EE3FE1"/>
    <w:rsid w:val="00F36ABC"/>
    <w:rsid w:val="00FF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249A"/>
  <w15:chartTrackingRefBased/>
  <w15:docId w15:val="{85255025-514B-4D23-A5E5-BE3D8918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C48"/>
  </w:style>
  <w:style w:type="paragraph" w:styleId="Footer">
    <w:name w:val="footer"/>
    <w:basedOn w:val="Normal"/>
    <w:link w:val="FooterChar"/>
    <w:uiPriority w:val="99"/>
    <w:unhideWhenUsed/>
    <w:rsid w:val="00426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C48"/>
  </w:style>
  <w:style w:type="paragraph" w:styleId="BalloonText">
    <w:name w:val="Balloon Text"/>
    <w:basedOn w:val="Normal"/>
    <w:link w:val="BalloonTextChar"/>
    <w:uiPriority w:val="99"/>
    <w:semiHidden/>
    <w:unhideWhenUsed/>
    <w:rsid w:val="006F6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4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43</Words>
  <Characters>879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 sys</dc:creator>
  <cp:keywords/>
  <dc:description/>
  <cp:lastModifiedBy>Reza Robati</cp:lastModifiedBy>
  <cp:revision>2</cp:revision>
  <dcterms:created xsi:type="dcterms:W3CDTF">2023-11-25T09:00:00Z</dcterms:created>
  <dcterms:modified xsi:type="dcterms:W3CDTF">2023-11-25T09:00:00Z</dcterms:modified>
</cp:coreProperties>
</file>